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C403D7" w14:textId="77777777" w:rsidR="00E21A81" w:rsidRPr="007E063F" w:rsidRDefault="00E21A81" w:rsidP="00E21A81">
      <w:pPr>
        <w:spacing w:line="480" w:lineRule="auto"/>
        <w:rPr>
          <w:b/>
          <w:lang w:val="en-US"/>
        </w:rPr>
      </w:pPr>
      <w:r w:rsidRPr="007E063F">
        <w:rPr>
          <w:b/>
          <w:lang w:val="en-US"/>
        </w:rPr>
        <w:t>Table S1</w:t>
      </w:r>
      <w:r w:rsidRPr="007E063F">
        <w:rPr>
          <w:b/>
          <w:lang w:val="en-US"/>
        </w:rPr>
        <w:tab/>
        <w:t>Antithrombotic therapy at baseline</w:t>
      </w:r>
    </w:p>
    <w:tbl>
      <w:tblPr>
        <w:tblW w:w="103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4"/>
        <w:gridCol w:w="2126"/>
        <w:gridCol w:w="1843"/>
        <w:gridCol w:w="2268"/>
        <w:gridCol w:w="987"/>
      </w:tblGrid>
      <w:tr w:rsidR="00E21A81" w:rsidRPr="001A249D" w14:paraId="5148B510" w14:textId="77777777" w:rsidTr="007E063F">
        <w:trPr>
          <w:trHeight w:val="560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4050D" w14:textId="77777777" w:rsidR="00E21A81" w:rsidRPr="007E063F" w:rsidRDefault="00E21A81" w:rsidP="007E063F">
            <w:pPr>
              <w:rPr>
                <w:color w:val="000000"/>
                <w:sz w:val="20"/>
                <w:szCs w:val="20"/>
                <w:lang w:val="en-US"/>
              </w:rPr>
            </w:pPr>
            <w:r w:rsidRPr="007E063F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2BB89" w14:textId="77777777" w:rsidR="00E21A81" w:rsidRPr="001A249D" w:rsidRDefault="00E21A81" w:rsidP="007E06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A249D">
              <w:rPr>
                <w:b/>
                <w:bCs/>
                <w:color w:val="000000"/>
                <w:sz w:val="20"/>
                <w:szCs w:val="20"/>
              </w:rPr>
              <w:t>All Patients  (N = 343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13B55" w14:textId="77777777" w:rsidR="00E21A81" w:rsidRPr="001A249D" w:rsidRDefault="00E21A81" w:rsidP="007E06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A249D">
              <w:rPr>
                <w:b/>
                <w:bCs/>
                <w:color w:val="000000"/>
                <w:sz w:val="20"/>
                <w:szCs w:val="20"/>
              </w:rPr>
              <w:t>Sapien 3  (N = 200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DE713" w14:textId="77777777" w:rsidR="00E21A81" w:rsidRPr="001A249D" w:rsidRDefault="00E21A81" w:rsidP="007E06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A249D">
              <w:rPr>
                <w:b/>
                <w:bCs/>
                <w:color w:val="000000"/>
                <w:sz w:val="20"/>
                <w:szCs w:val="20"/>
              </w:rPr>
              <w:t>Sapien 3 Ultra  (N = 143)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68A69" w14:textId="77777777" w:rsidR="00E21A81" w:rsidRPr="001A249D" w:rsidRDefault="00E21A81" w:rsidP="007E06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A249D">
              <w:rPr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E21A81" w:rsidRPr="001A249D" w14:paraId="5DC51A3C" w14:textId="77777777" w:rsidTr="007E063F">
        <w:trPr>
          <w:trHeight w:val="56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6F543" w14:textId="77777777" w:rsidR="00E21A81" w:rsidRPr="001A249D" w:rsidRDefault="00E21A81" w:rsidP="007E063F">
            <w:pPr>
              <w:rPr>
                <w:color w:val="000000"/>
                <w:sz w:val="20"/>
                <w:szCs w:val="20"/>
              </w:rPr>
            </w:pPr>
            <w:r w:rsidRPr="001A249D">
              <w:rPr>
                <w:color w:val="000000"/>
                <w:sz w:val="20"/>
                <w:szCs w:val="20"/>
              </w:rPr>
              <w:t>No antithrombotic therapy n (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BEBFF" w14:textId="77777777" w:rsidR="00E21A81" w:rsidRPr="001A249D" w:rsidRDefault="00E21A81" w:rsidP="007E063F">
            <w:pPr>
              <w:jc w:val="center"/>
              <w:rPr>
                <w:color w:val="000000"/>
                <w:sz w:val="20"/>
                <w:szCs w:val="20"/>
              </w:rPr>
            </w:pPr>
            <w:r w:rsidRPr="001A249D">
              <w:rPr>
                <w:color w:val="000000"/>
                <w:sz w:val="20"/>
                <w:szCs w:val="20"/>
              </w:rPr>
              <w:t>101 (29.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97BC4" w14:textId="77777777" w:rsidR="00E21A81" w:rsidRPr="001A249D" w:rsidRDefault="00E21A81" w:rsidP="007E063F">
            <w:pPr>
              <w:jc w:val="center"/>
              <w:rPr>
                <w:color w:val="000000"/>
                <w:sz w:val="20"/>
                <w:szCs w:val="20"/>
              </w:rPr>
            </w:pPr>
            <w:r w:rsidRPr="001A249D">
              <w:rPr>
                <w:color w:val="000000"/>
                <w:sz w:val="20"/>
                <w:szCs w:val="20"/>
              </w:rPr>
              <w:t>55 (27.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DD7C8" w14:textId="77777777" w:rsidR="00E21A81" w:rsidRPr="001A249D" w:rsidRDefault="00E21A81" w:rsidP="007E063F">
            <w:pPr>
              <w:jc w:val="center"/>
              <w:rPr>
                <w:color w:val="000000"/>
                <w:sz w:val="20"/>
                <w:szCs w:val="20"/>
              </w:rPr>
            </w:pPr>
            <w:r w:rsidRPr="001A249D">
              <w:rPr>
                <w:color w:val="000000"/>
                <w:sz w:val="20"/>
                <w:szCs w:val="20"/>
              </w:rPr>
              <w:t>46 (32.2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BFBBB" w14:textId="77777777" w:rsidR="00E21A81" w:rsidRPr="001A249D" w:rsidRDefault="00E21A81" w:rsidP="007E063F">
            <w:pPr>
              <w:jc w:val="center"/>
              <w:rPr>
                <w:color w:val="000000"/>
                <w:sz w:val="20"/>
                <w:szCs w:val="20"/>
              </w:rPr>
            </w:pPr>
            <w:r w:rsidRPr="001A249D">
              <w:rPr>
                <w:color w:val="000000"/>
                <w:sz w:val="20"/>
                <w:szCs w:val="20"/>
              </w:rPr>
              <w:t>0.350</w:t>
            </w:r>
          </w:p>
        </w:tc>
      </w:tr>
      <w:tr w:rsidR="00E21A81" w:rsidRPr="001A249D" w14:paraId="7AEFD19E" w14:textId="77777777" w:rsidTr="007E063F">
        <w:trPr>
          <w:trHeight w:val="56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C5FD0" w14:textId="77777777" w:rsidR="00E21A81" w:rsidRPr="001A249D" w:rsidRDefault="00E21A81" w:rsidP="007E063F">
            <w:pPr>
              <w:rPr>
                <w:color w:val="000000"/>
                <w:sz w:val="20"/>
                <w:szCs w:val="20"/>
              </w:rPr>
            </w:pPr>
            <w:r w:rsidRPr="001A249D">
              <w:rPr>
                <w:color w:val="000000"/>
                <w:sz w:val="20"/>
                <w:szCs w:val="20"/>
              </w:rPr>
              <w:t>Aspirine monotherapy  n (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49D9B" w14:textId="77777777" w:rsidR="00E21A81" w:rsidRPr="001A249D" w:rsidRDefault="00E21A81" w:rsidP="007E063F">
            <w:pPr>
              <w:jc w:val="center"/>
              <w:rPr>
                <w:color w:val="000000"/>
                <w:sz w:val="20"/>
                <w:szCs w:val="20"/>
              </w:rPr>
            </w:pPr>
            <w:r w:rsidRPr="001A249D">
              <w:rPr>
                <w:color w:val="000000"/>
                <w:sz w:val="20"/>
                <w:szCs w:val="20"/>
              </w:rPr>
              <w:t>36 (10.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F24A5" w14:textId="77777777" w:rsidR="00E21A81" w:rsidRPr="001A249D" w:rsidRDefault="00E21A81" w:rsidP="007E063F">
            <w:pPr>
              <w:jc w:val="center"/>
              <w:rPr>
                <w:color w:val="000000"/>
                <w:sz w:val="20"/>
                <w:szCs w:val="20"/>
              </w:rPr>
            </w:pPr>
            <w:r w:rsidRPr="001A249D">
              <w:rPr>
                <w:color w:val="000000"/>
                <w:sz w:val="20"/>
                <w:szCs w:val="20"/>
              </w:rPr>
              <w:t>24 (12.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D7F8B" w14:textId="77777777" w:rsidR="00E21A81" w:rsidRPr="001A249D" w:rsidRDefault="00E21A81" w:rsidP="007E063F">
            <w:pPr>
              <w:jc w:val="center"/>
              <w:rPr>
                <w:color w:val="000000"/>
                <w:sz w:val="20"/>
                <w:szCs w:val="20"/>
              </w:rPr>
            </w:pPr>
            <w:r w:rsidRPr="001A249D">
              <w:rPr>
                <w:color w:val="000000"/>
                <w:sz w:val="20"/>
                <w:szCs w:val="20"/>
              </w:rPr>
              <w:t>12 (8.4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2DAC6" w14:textId="77777777" w:rsidR="00E21A81" w:rsidRPr="001A249D" w:rsidRDefault="00E21A81" w:rsidP="007E063F">
            <w:pPr>
              <w:jc w:val="center"/>
              <w:rPr>
                <w:color w:val="000000"/>
                <w:sz w:val="20"/>
                <w:szCs w:val="20"/>
              </w:rPr>
            </w:pPr>
            <w:r w:rsidRPr="001A249D">
              <w:rPr>
                <w:color w:val="000000"/>
                <w:sz w:val="20"/>
                <w:szCs w:val="20"/>
              </w:rPr>
              <w:t>0.282</w:t>
            </w:r>
          </w:p>
        </w:tc>
      </w:tr>
      <w:tr w:rsidR="00E21A81" w:rsidRPr="001A249D" w14:paraId="4D7CD724" w14:textId="77777777" w:rsidTr="007E063F">
        <w:trPr>
          <w:trHeight w:val="56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9859F" w14:textId="77777777" w:rsidR="00E21A81" w:rsidRPr="001A249D" w:rsidRDefault="00E21A81" w:rsidP="007E063F">
            <w:pPr>
              <w:rPr>
                <w:color w:val="000000"/>
                <w:sz w:val="20"/>
                <w:szCs w:val="20"/>
              </w:rPr>
            </w:pPr>
            <w:r w:rsidRPr="001A249D">
              <w:rPr>
                <w:color w:val="000000"/>
                <w:sz w:val="20"/>
                <w:szCs w:val="20"/>
              </w:rPr>
              <w:t>Aspirine + P2Y12 inhibitor  n (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7FBE7" w14:textId="77777777" w:rsidR="00E21A81" w:rsidRPr="001A249D" w:rsidRDefault="00E21A81" w:rsidP="007E063F">
            <w:pPr>
              <w:jc w:val="center"/>
              <w:rPr>
                <w:color w:val="000000"/>
                <w:sz w:val="20"/>
                <w:szCs w:val="20"/>
              </w:rPr>
            </w:pPr>
            <w:r w:rsidRPr="001A249D">
              <w:rPr>
                <w:color w:val="000000"/>
                <w:sz w:val="20"/>
                <w:szCs w:val="20"/>
              </w:rPr>
              <w:t>104 (30.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7B046" w14:textId="77777777" w:rsidR="00E21A81" w:rsidRPr="001A249D" w:rsidRDefault="00E21A81" w:rsidP="007E063F">
            <w:pPr>
              <w:jc w:val="center"/>
              <w:rPr>
                <w:color w:val="000000"/>
                <w:sz w:val="20"/>
                <w:szCs w:val="20"/>
              </w:rPr>
            </w:pPr>
            <w:r w:rsidRPr="001A249D">
              <w:rPr>
                <w:color w:val="000000"/>
                <w:sz w:val="20"/>
                <w:szCs w:val="20"/>
              </w:rPr>
              <w:t>61 (30.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241BA" w14:textId="77777777" w:rsidR="00E21A81" w:rsidRPr="001A249D" w:rsidRDefault="00E21A81" w:rsidP="007E063F">
            <w:pPr>
              <w:jc w:val="center"/>
              <w:rPr>
                <w:color w:val="000000"/>
                <w:sz w:val="20"/>
                <w:szCs w:val="20"/>
              </w:rPr>
            </w:pPr>
            <w:r w:rsidRPr="001A249D">
              <w:rPr>
                <w:color w:val="000000"/>
                <w:sz w:val="20"/>
                <w:szCs w:val="20"/>
              </w:rPr>
              <w:t>43 (30.1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03D4F" w14:textId="77777777" w:rsidR="00E21A81" w:rsidRPr="001A249D" w:rsidRDefault="00E21A81" w:rsidP="007E063F">
            <w:pPr>
              <w:jc w:val="center"/>
              <w:rPr>
                <w:color w:val="000000"/>
                <w:sz w:val="20"/>
                <w:szCs w:val="20"/>
              </w:rPr>
            </w:pPr>
            <w:r w:rsidRPr="001A249D">
              <w:rPr>
                <w:color w:val="000000"/>
                <w:sz w:val="20"/>
                <w:szCs w:val="20"/>
              </w:rPr>
              <w:t>0.932</w:t>
            </w:r>
          </w:p>
        </w:tc>
      </w:tr>
      <w:tr w:rsidR="00E21A81" w:rsidRPr="001A249D" w14:paraId="47DE61C8" w14:textId="77777777" w:rsidTr="007E063F">
        <w:trPr>
          <w:trHeight w:val="56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658F1" w14:textId="77777777" w:rsidR="00E21A81" w:rsidRPr="001A249D" w:rsidRDefault="00E21A81" w:rsidP="007E063F">
            <w:pPr>
              <w:rPr>
                <w:color w:val="000000"/>
                <w:sz w:val="20"/>
                <w:szCs w:val="20"/>
              </w:rPr>
            </w:pPr>
            <w:r w:rsidRPr="001A249D">
              <w:rPr>
                <w:color w:val="000000"/>
                <w:sz w:val="20"/>
                <w:szCs w:val="20"/>
              </w:rPr>
              <w:t>DOAC monotherapy  n (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EFFBA" w14:textId="77777777" w:rsidR="00E21A81" w:rsidRPr="001A249D" w:rsidRDefault="00E21A81" w:rsidP="007E063F">
            <w:pPr>
              <w:jc w:val="center"/>
              <w:rPr>
                <w:color w:val="000000"/>
                <w:sz w:val="20"/>
                <w:szCs w:val="20"/>
              </w:rPr>
            </w:pPr>
            <w:r w:rsidRPr="001A249D">
              <w:rPr>
                <w:color w:val="000000"/>
                <w:sz w:val="20"/>
                <w:szCs w:val="20"/>
              </w:rPr>
              <w:t>47 (13.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544CF" w14:textId="77777777" w:rsidR="00E21A81" w:rsidRPr="001A249D" w:rsidRDefault="00E21A81" w:rsidP="007E063F">
            <w:pPr>
              <w:jc w:val="center"/>
              <w:rPr>
                <w:color w:val="000000"/>
                <w:sz w:val="20"/>
                <w:szCs w:val="20"/>
              </w:rPr>
            </w:pPr>
            <w:r w:rsidRPr="001A249D">
              <w:rPr>
                <w:color w:val="000000"/>
                <w:sz w:val="20"/>
                <w:szCs w:val="20"/>
              </w:rPr>
              <w:t>25 (12.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D828E" w14:textId="77777777" w:rsidR="00E21A81" w:rsidRPr="001A249D" w:rsidRDefault="00E21A81" w:rsidP="007E063F">
            <w:pPr>
              <w:jc w:val="center"/>
              <w:rPr>
                <w:color w:val="000000"/>
                <w:sz w:val="20"/>
                <w:szCs w:val="20"/>
              </w:rPr>
            </w:pPr>
            <w:r w:rsidRPr="001A249D">
              <w:rPr>
                <w:color w:val="000000"/>
                <w:sz w:val="20"/>
                <w:szCs w:val="20"/>
              </w:rPr>
              <w:t>22 (15.4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654C2" w14:textId="77777777" w:rsidR="00E21A81" w:rsidRPr="001A249D" w:rsidRDefault="00E21A81" w:rsidP="007E063F">
            <w:pPr>
              <w:jc w:val="center"/>
              <w:rPr>
                <w:color w:val="000000"/>
                <w:sz w:val="20"/>
                <w:szCs w:val="20"/>
              </w:rPr>
            </w:pPr>
            <w:r w:rsidRPr="001A249D">
              <w:rPr>
                <w:color w:val="000000"/>
                <w:sz w:val="20"/>
                <w:szCs w:val="20"/>
              </w:rPr>
              <w:t>0.444</w:t>
            </w:r>
          </w:p>
        </w:tc>
      </w:tr>
      <w:tr w:rsidR="00E21A81" w:rsidRPr="001A249D" w14:paraId="0C293232" w14:textId="77777777" w:rsidTr="007E063F">
        <w:trPr>
          <w:trHeight w:val="56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9FE30" w14:textId="77777777" w:rsidR="00E21A81" w:rsidRPr="001A249D" w:rsidRDefault="00E21A81" w:rsidP="007E063F">
            <w:pPr>
              <w:rPr>
                <w:color w:val="000000"/>
                <w:sz w:val="20"/>
                <w:szCs w:val="20"/>
              </w:rPr>
            </w:pPr>
            <w:r w:rsidRPr="001A249D">
              <w:rPr>
                <w:color w:val="000000"/>
                <w:sz w:val="20"/>
                <w:szCs w:val="20"/>
              </w:rPr>
              <w:t>DOAC + P2Y12 inhibitor  n (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94AAF" w14:textId="77777777" w:rsidR="00E21A81" w:rsidRPr="001A249D" w:rsidRDefault="00E21A81" w:rsidP="007E063F">
            <w:pPr>
              <w:jc w:val="center"/>
              <w:rPr>
                <w:color w:val="000000"/>
                <w:sz w:val="20"/>
                <w:szCs w:val="20"/>
              </w:rPr>
            </w:pPr>
            <w:r w:rsidRPr="001A249D">
              <w:rPr>
                <w:color w:val="000000"/>
                <w:sz w:val="20"/>
                <w:szCs w:val="20"/>
              </w:rPr>
              <w:t>36 (10.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2EDD8" w14:textId="77777777" w:rsidR="00E21A81" w:rsidRPr="001A249D" w:rsidRDefault="00E21A81" w:rsidP="007E063F">
            <w:pPr>
              <w:jc w:val="center"/>
              <w:rPr>
                <w:color w:val="000000"/>
                <w:sz w:val="20"/>
                <w:szCs w:val="20"/>
              </w:rPr>
            </w:pPr>
            <w:r w:rsidRPr="001A249D">
              <w:rPr>
                <w:color w:val="000000"/>
                <w:sz w:val="20"/>
                <w:szCs w:val="20"/>
              </w:rPr>
              <w:t>21 (10.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B623F" w14:textId="77777777" w:rsidR="00E21A81" w:rsidRPr="001A249D" w:rsidRDefault="00E21A81" w:rsidP="007E063F">
            <w:pPr>
              <w:jc w:val="center"/>
              <w:rPr>
                <w:color w:val="000000"/>
                <w:sz w:val="20"/>
                <w:szCs w:val="20"/>
              </w:rPr>
            </w:pPr>
            <w:r w:rsidRPr="001A249D">
              <w:rPr>
                <w:color w:val="000000"/>
                <w:sz w:val="20"/>
                <w:szCs w:val="20"/>
              </w:rPr>
              <w:t>15 (10.5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4B825" w14:textId="77777777" w:rsidR="00E21A81" w:rsidRPr="001A249D" w:rsidRDefault="00E21A81" w:rsidP="007E063F">
            <w:pPr>
              <w:jc w:val="center"/>
              <w:rPr>
                <w:color w:val="000000"/>
                <w:sz w:val="20"/>
                <w:szCs w:val="20"/>
              </w:rPr>
            </w:pPr>
            <w:r w:rsidRPr="001A249D">
              <w:rPr>
                <w:color w:val="000000"/>
                <w:sz w:val="20"/>
                <w:szCs w:val="20"/>
              </w:rPr>
              <w:t>0.998</w:t>
            </w:r>
          </w:p>
        </w:tc>
      </w:tr>
      <w:tr w:rsidR="00E21A81" w:rsidRPr="001A249D" w14:paraId="6C0D6D6A" w14:textId="77777777" w:rsidTr="007E063F">
        <w:trPr>
          <w:trHeight w:val="56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757F8" w14:textId="77777777" w:rsidR="00E21A81" w:rsidRPr="001A249D" w:rsidRDefault="00E21A81" w:rsidP="007E063F">
            <w:pPr>
              <w:rPr>
                <w:color w:val="000000"/>
                <w:sz w:val="20"/>
                <w:szCs w:val="20"/>
              </w:rPr>
            </w:pPr>
            <w:r w:rsidRPr="001A249D">
              <w:rPr>
                <w:color w:val="000000"/>
                <w:sz w:val="20"/>
                <w:szCs w:val="20"/>
              </w:rPr>
              <w:t>Coumarin monotherapy  n (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69A97" w14:textId="77777777" w:rsidR="00E21A81" w:rsidRPr="001A249D" w:rsidRDefault="00E21A81" w:rsidP="007E063F">
            <w:pPr>
              <w:jc w:val="center"/>
              <w:rPr>
                <w:color w:val="000000"/>
                <w:sz w:val="20"/>
                <w:szCs w:val="20"/>
              </w:rPr>
            </w:pPr>
            <w:r w:rsidRPr="001A249D">
              <w:rPr>
                <w:color w:val="000000"/>
                <w:sz w:val="20"/>
                <w:szCs w:val="20"/>
              </w:rPr>
              <w:t>8 (2.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54FFF" w14:textId="77777777" w:rsidR="00E21A81" w:rsidRPr="001A249D" w:rsidRDefault="00E21A81" w:rsidP="007E063F">
            <w:pPr>
              <w:jc w:val="center"/>
              <w:rPr>
                <w:color w:val="000000"/>
                <w:sz w:val="20"/>
                <w:szCs w:val="20"/>
              </w:rPr>
            </w:pPr>
            <w:r w:rsidRPr="001A249D">
              <w:rPr>
                <w:color w:val="000000"/>
                <w:sz w:val="20"/>
                <w:szCs w:val="20"/>
              </w:rPr>
              <w:t>6 (3.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ACBDE" w14:textId="77777777" w:rsidR="00E21A81" w:rsidRPr="001A249D" w:rsidRDefault="00E21A81" w:rsidP="007E063F">
            <w:pPr>
              <w:jc w:val="center"/>
              <w:rPr>
                <w:color w:val="000000"/>
                <w:sz w:val="20"/>
                <w:szCs w:val="20"/>
              </w:rPr>
            </w:pPr>
            <w:r w:rsidRPr="001A249D">
              <w:rPr>
                <w:color w:val="000000"/>
                <w:sz w:val="20"/>
                <w:szCs w:val="20"/>
              </w:rPr>
              <w:t>2 (1.4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BE281" w14:textId="77777777" w:rsidR="00E21A81" w:rsidRPr="001A249D" w:rsidRDefault="00E21A81" w:rsidP="007E063F">
            <w:pPr>
              <w:jc w:val="center"/>
              <w:rPr>
                <w:color w:val="000000"/>
                <w:sz w:val="20"/>
                <w:szCs w:val="20"/>
              </w:rPr>
            </w:pPr>
            <w:r w:rsidRPr="001A249D">
              <w:rPr>
                <w:color w:val="000000"/>
                <w:sz w:val="20"/>
                <w:szCs w:val="20"/>
              </w:rPr>
              <w:t>0.333</w:t>
            </w:r>
          </w:p>
        </w:tc>
      </w:tr>
      <w:tr w:rsidR="00E21A81" w:rsidRPr="001A249D" w14:paraId="1E7727A8" w14:textId="77777777" w:rsidTr="007E063F">
        <w:trPr>
          <w:trHeight w:val="56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B73C4" w14:textId="77777777" w:rsidR="00E21A81" w:rsidRPr="001A249D" w:rsidRDefault="00E21A81" w:rsidP="007E063F">
            <w:pPr>
              <w:rPr>
                <w:color w:val="000000"/>
                <w:sz w:val="20"/>
                <w:szCs w:val="20"/>
              </w:rPr>
            </w:pPr>
            <w:r w:rsidRPr="001A249D">
              <w:rPr>
                <w:color w:val="000000"/>
                <w:sz w:val="20"/>
                <w:szCs w:val="20"/>
              </w:rPr>
              <w:t>Coumarin + P2Y12 inhibitor  n (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51492" w14:textId="77777777" w:rsidR="00E21A81" w:rsidRPr="001A249D" w:rsidRDefault="00E21A81" w:rsidP="007E063F">
            <w:pPr>
              <w:jc w:val="center"/>
              <w:rPr>
                <w:color w:val="000000"/>
                <w:sz w:val="20"/>
                <w:szCs w:val="20"/>
              </w:rPr>
            </w:pPr>
            <w:r w:rsidRPr="001A249D">
              <w:rPr>
                <w:color w:val="000000"/>
                <w:sz w:val="20"/>
                <w:szCs w:val="20"/>
              </w:rPr>
              <w:t>11 (3.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3143B" w14:textId="77777777" w:rsidR="00E21A81" w:rsidRPr="001A249D" w:rsidRDefault="00E21A81" w:rsidP="007E063F">
            <w:pPr>
              <w:jc w:val="center"/>
              <w:rPr>
                <w:color w:val="000000"/>
                <w:sz w:val="20"/>
                <w:szCs w:val="20"/>
              </w:rPr>
            </w:pPr>
            <w:r w:rsidRPr="001A249D">
              <w:rPr>
                <w:color w:val="000000"/>
                <w:sz w:val="20"/>
                <w:szCs w:val="20"/>
              </w:rPr>
              <w:t>8 (4.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C0A8E" w14:textId="77777777" w:rsidR="00E21A81" w:rsidRPr="001A249D" w:rsidRDefault="00E21A81" w:rsidP="007E063F">
            <w:pPr>
              <w:jc w:val="center"/>
              <w:rPr>
                <w:color w:val="000000"/>
                <w:sz w:val="20"/>
                <w:szCs w:val="20"/>
              </w:rPr>
            </w:pPr>
            <w:r w:rsidRPr="001A249D">
              <w:rPr>
                <w:color w:val="000000"/>
                <w:sz w:val="20"/>
                <w:szCs w:val="20"/>
              </w:rPr>
              <w:t>3 (2.1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DAB72" w14:textId="77777777" w:rsidR="00E21A81" w:rsidRPr="001A249D" w:rsidRDefault="00E21A81" w:rsidP="007E063F">
            <w:pPr>
              <w:jc w:val="center"/>
              <w:rPr>
                <w:color w:val="000000"/>
                <w:sz w:val="20"/>
                <w:szCs w:val="20"/>
              </w:rPr>
            </w:pPr>
            <w:r w:rsidRPr="001A249D">
              <w:rPr>
                <w:color w:val="000000"/>
                <w:sz w:val="20"/>
                <w:szCs w:val="20"/>
              </w:rPr>
              <w:t>0.324</w:t>
            </w:r>
          </w:p>
        </w:tc>
      </w:tr>
    </w:tbl>
    <w:p w14:paraId="5C391971" w14:textId="77777777" w:rsidR="00E21A81" w:rsidRDefault="00E21A81" w:rsidP="00E21A81">
      <w:pPr>
        <w:spacing w:line="480" w:lineRule="auto"/>
      </w:pPr>
    </w:p>
    <w:p w14:paraId="1591F3D9" w14:textId="77777777" w:rsidR="00E21A81" w:rsidRDefault="00E21A81" w:rsidP="00E21A81">
      <w:pPr>
        <w:spacing w:after="160" w:line="259" w:lineRule="auto"/>
      </w:pPr>
      <w:r>
        <w:t>DOAC = direct oral anticoagulants</w:t>
      </w:r>
    </w:p>
    <w:p w14:paraId="1B447F9C" w14:textId="77777777" w:rsidR="001F63B5" w:rsidRPr="001F63B5" w:rsidRDefault="001F63B5" w:rsidP="001F63B5">
      <w:pPr>
        <w:spacing w:line="480" w:lineRule="auto"/>
        <w:rPr>
          <w:lang w:val="en-US"/>
        </w:rPr>
      </w:pPr>
      <w:r w:rsidRPr="001F63B5">
        <w:rPr>
          <w:lang w:val="en-US"/>
        </w:rPr>
        <w:t>P value was calculated by Chi squared test. Data represented as percentage of total.</w:t>
      </w:r>
    </w:p>
    <w:p w14:paraId="2DE04ADB" w14:textId="77777777" w:rsidR="00E21A81" w:rsidRPr="007E063F" w:rsidRDefault="00E21A81" w:rsidP="00E21A81">
      <w:pPr>
        <w:spacing w:after="160" w:line="480" w:lineRule="auto"/>
        <w:rPr>
          <w:sz w:val="22"/>
          <w:szCs w:val="22"/>
          <w:lang w:val="en-US"/>
        </w:rPr>
      </w:pPr>
    </w:p>
    <w:p w14:paraId="10A47C78" w14:textId="77777777" w:rsidR="00E21A81" w:rsidRPr="007E063F" w:rsidRDefault="00E21A81" w:rsidP="00E21A81">
      <w:pPr>
        <w:spacing w:after="160" w:line="259" w:lineRule="auto"/>
        <w:rPr>
          <w:lang w:val="en-US"/>
        </w:rPr>
      </w:pPr>
      <w:r w:rsidRPr="007E063F">
        <w:rPr>
          <w:lang w:val="en-US"/>
        </w:rPr>
        <w:br w:type="page"/>
      </w:r>
    </w:p>
    <w:p w14:paraId="1147B0F5" w14:textId="77777777" w:rsidR="00E21A81" w:rsidRPr="007E063F" w:rsidRDefault="00E21A81" w:rsidP="00E21A81">
      <w:pPr>
        <w:spacing w:line="480" w:lineRule="auto"/>
        <w:rPr>
          <w:b/>
          <w:lang w:val="en-US"/>
        </w:rPr>
      </w:pPr>
      <w:r w:rsidRPr="007E063F">
        <w:rPr>
          <w:b/>
          <w:lang w:val="en-US"/>
        </w:rPr>
        <w:lastRenderedPageBreak/>
        <w:t>Table S2</w:t>
      </w:r>
      <w:r w:rsidRPr="007E063F">
        <w:rPr>
          <w:b/>
          <w:lang w:val="en-US"/>
        </w:rPr>
        <w:tab/>
        <w:t>MSCT annular measurements and oversizing</w:t>
      </w:r>
    </w:p>
    <w:tbl>
      <w:tblPr>
        <w:tblW w:w="104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00"/>
        <w:gridCol w:w="2140"/>
        <w:gridCol w:w="1840"/>
        <w:gridCol w:w="2360"/>
        <w:gridCol w:w="1080"/>
      </w:tblGrid>
      <w:tr w:rsidR="001F63B5" w:rsidRPr="001F63B5" w14:paraId="443BA3A7" w14:textId="77777777" w:rsidTr="001F63B5">
        <w:trPr>
          <w:trHeight w:val="560"/>
        </w:trPr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C64AC" w14:textId="77777777" w:rsidR="001F63B5" w:rsidRPr="001F63B5" w:rsidRDefault="001F63B5" w:rsidP="001F63B5">
            <w:pPr>
              <w:rPr>
                <w:color w:val="000000"/>
                <w:sz w:val="20"/>
                <w:szCs w:val="20"/>
              </w:rPr>
            </w:pPr>
            <w:r w:rsidRPr="001F63B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EE0C5" w14:textId="77777777" w:rsidR="001F63B5" w:rsidRPr="001F63B5" w:rsidRDefault="001F63B5" w:rsidP="001F63B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F63B5">
              <w:rPr>
                <w:b/>
                <w:bCs/>
                <w:color w:val="000000"/>
                <w:sz w:val="20"/>
                <w:szCs w:val="20"/>
              </w:rPr>
              <w:t>All Patients  (N = 343)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1A795" w14:textId="77777777" w:rsidR="001F63B5" w:rsidRPr="001F63B5" w:rsidRDefault="001F63B5" w:rsidP="001F63B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F63B5">
              <w:rPr>
                <w:b/>
                <w:bCs/>
                <w:color w:val="000000"/>
                <w:sz w:val="20"/>
                <w:szCs w:val="20"/>
              </w:rPr>
              <w:t>Sapien 3  (N = 200)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6B394" w14:textId="77777777" w:rsidR="001F63B5" w:rsidRPr="001F63B5" w:rsidRDefault="001F63B5" w:rsidP="001F63B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F63B5">
              <w:rPr>
                <w:b/>
                <w:bCs/>
                <w:color w:val="000000"/>
                <w:sz w:val="20"/>
                <w:szCs w:val="20"/>
              </w:rPr>
              <w:t>Sapien 3 Ultra  (N = 143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4144E" w14:textId="77777777" w:rsidR="001F63B5" w:rsidRPr="001F63B5" w:rsidRDefault="001F63B5" w:rsidP="001F63B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F63B5">
              <w:rPr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1F63B5" w:rsidRPr="001F63B5" w14:paraId="11602EC0" w14:textId="77777777" w:rsidTr="001F63B5">
        <w:trPr>
          <w:trHeight w:val="56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21F6A" w14:textId="77777777" w:rsidR="001F63B5" w:rsidRPr="001F63B5" w:rsidRDefault="001F63B5" w:rsidP="001F63B5">
            <w:pPr>
              <w:rPr>
                <w:color w:val="000000"/>
                <w:sz w:val="20"/>
                <w:szCs w:val="20"/>
              </w:rPr>
            </w:pPr>
            <w:r w:rsidRPr="001F63B5">
              <w:rPr>
                <w:color w:val="000000"/>
                <w:sz w:val="20"/>
                <w:szCs w:val="20"/>
              </w:rPr>
              <w:t>Annulus area (mm²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BEA4B" w14:textId="77777777" w:rsidR="001F63B5" w:rsidRPr="001F63B5" w:rsidRDefault="001F63B5" w:rsidP="001F63B5">
            <w:pPr>
              <w:jc w:val="center"/>
              <w:rPr>
                <w:color w:val="000000"/>
                <w:sz w:val="20"/>
                <w:szCs w:val="20"/>
              </w:rPr>
            </w:pPr>
            <w:r w:rsidRPr="001F63B5">
              <w:rPr>
                <w:color w:val="000000"/>
                <w:sz w:val="20"/>
                <w:szCs w:val="20"/>
              </w:rPr>
              <w:t>443.4 ± 58.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80F58" w14:textId="77777777" w:rsidR="001F63B5" w:rsidRPr="001F63B5" w:rsidRDefault="001F63B5" w:rsidP="001F63B5">
            <w:pPr>
              <w:jc w:val="center"/>
              <w:rPr>
                <w:color w:val="000000"/>
                <w:sz w:val="20"/>
                <w:szCs w:val="20"/>
              </w:rPr>
            </w:pPr>
            <w:r w:rsidRPr="001F63B5">
              <w:rPr>
                <w:color w:val="000000"/>
                <w:sz w:val="20"/>
                <w:szCs w:val="20"/>
              </w:rPr>
              <w:t>442.2 ± 58.6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18379" w14:textId="77777777" w:rsidR="001F63B5" w:rsidRPr="001F63B5" w:rsidRDefault="001F63B5" w:rsidP="001F63B5">
            <w:pPr>
              <w:jc w:val="center"/>
              <w:rPr>
                <w:color w:val="000000"/>
                <w:sz w:val="20"/>
                <w:szCs w:val="20"/>
              </w:rPr>
            </w:pPr>
            <w:r w:rsidRPr="001F63B5">
              <w:rPr>
                <w:color w:val="000000"/>
                <w:sz w:val="20"/>
                <w:szCs w:val="20"/>
              </w:rPr>
              <w:t>445.2 ± 58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DB75C" w14:textId="77777777" w:rsidR="001F63B5" w:rsidRPr="001F63B5" w:rsidRDefault="001F63B5" w:rsidP="001F63B5">
            <w:pPr>
              <w:jc w:val="center"/>
              <w:rPr>
                <w:color w:val="000000"/>
                <w:sz w:val="20"/>
                <w:szCs w:val="20"/>
              </w:rPr>
            </w:pPr>
            <w:r w:rsidRPr="001F63B5">
              <w:rPr>
                <w:color w:val="000000"/>
                <w:sz w:val="20"/>
                <w:szCs w:val="20"/>
              </w:rPr>
              <w:t>0.632</w:t>
            </w:r>
          </w:p>
        </w:tc>
      </w:tr>
      <w:tr w:rsidR="001F63B5" w:rsidRPr="001F63B5" w14:paraId="59708EC5" w14:textId="77777777" w:rsidTr="001F63B5">
        <w:trPr>
          <w:trHeight w:val="56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E2590" w14:textId="77777777" w:rsidR="001F63B5" w:rsidRPr="001F63B5" w:rsidRDefault="001F63B5" w:rsidP="001F63B5">
            <w:pPr>
              <w:rPr>
                <w:color w:val="000000"/>
                <w:sz w:val="20"/>
                <w:szCs w:val="20"/>
              </w:rPr>
            </w:pPr>
            <w:r w:rsidRPr="001F63B5">
              <w:rPr>
                <w:color w:val="000000"/>
                <w:sz w:val="20"/>
                <w:szCs w:val="20"/>
              </w:rPr>
              <w:t xml:space="preserve">   23mm SAPIEN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3C66E" w14:textId="77777777" w:rsidR="001F63B5" w:rsidRPr="001F63B5" w:rsidRDefault="001F63B5" w:rsidP="001F63B5">
            <w:pPr>
              <w:jc w:val="center"/>
              <w:rPr>
                <w:color w:val="000000"/>
                <w:sz w:val="20"/>
                <w:szCs w:val="20"/>
              </w:rPr>
            </w:pPr>
            <w:r w:rsidRPr="001F63B5">
              <w:rPr>
                <w:color w:val="000000"/>
                <w:sz w:val="20"/>
                <w:szCs w:val="20"/>
              </w:rPr>
              <w:t>397.7 ± 33.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01785" w14:textId="77777777" w:rsidR="001F63B5" w:rsidRPr="001F63B5" w:rsidRDefault="001F63B5" w:rsidP="001F63B5">
            <w:pPr>
              <w:jc w:val="center"/>
              <w:rPr>
                <w:color w:val="000000"/>
                <w:sz w:val="20"/>
                <w:szCs w:val="20"/>
              </w:rPr>
            </w:pPr>
            <w:r w:rsidRPr="001F63B5">
              <w:rPr>
                <w:color w:val="000000"/>
                <w:sz w:val="20"/>
                <w:szCs w:val="20"/>
              </w:rPr>
              <w:t>398.8 ± 32.6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30D93" w14:textId="77777777" w:rsidR="001F63B5" w:rsidRPr="001F63B5" w:rsidRDefault="001F63B5" w:rsidP="001F63B5">
            <w:pPr>
              <w:jc w:val="center"/>
              <w:rPr>
                <w:color w:val="000000"/>
                <w:sz w:val="20"/>
                <w:szCs w:val="20"/>
              </w:rPr>
            </w:pPr>
            <w:r w:rsidRPr="001F63B5">
              <w:rPr>
                <w:color w:val="000000"/>
                <w:sz w:val="20"/>
                <w:szCs w:val="20"/>
              </w:rPr>
              <w:t>395.9 ± 25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CAC73" w14:textId="77777777" w:rsidR="001F63B5" w:rsidRPr="001F63B5" w:rsidRDefault="001F63B5" w:rsidP="001F63B5">
            <w:pPr>
              <w:jc w:val="center"/>
              <w:rPr>
                <w:color w:val="000000"/>
                <w:sz w:val="20"/>
                <w:szCs w:val="20"/>
              </w:rPr>
            </w:pPr>
            <w:r w:rsidRPr="001F63B5">
              <w:rPr>
                <w:color w:val="000000"/>
                <w:sz w:val="20"/>
                <w:szCs w:val="20"/>
              </w:rPr>
              <w:t>0.575</w:t>
            </w:r>
          </w:p>
        </w:tc>
      </w:tr>
      <w:tr w:rsidR="001F63B5" w:rsidRPr="001F63B5" w14:paraId="2825FAAE" w14:textId="77777777" w:rsidTr="001F63B5">
        <w:trPr>
          <w:trHeight w:val="56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1F0FC" w14:textId="77777777" w:rsidR="001F63B5" w:rsidRPr="001F63B5" w:rsidRDefault="001F63B5" w:rsidP="001F63B5">
            <w:pPr>
              <w:rPr>
                <w:color w:val="000000"/>
                <w:sz w:val="20"/>
                <w:szCs w:val="20"/>
              </w:rPr>
            </w:pPr>
            <w:r w:rsidRPr="001F63B5">
              <w:rPr>
                <w:color w:val="000000"/>
                <w:sz w:val="20"/>
                <w:szCs w:val="20"/>
              </w:rPr>
              <w:t xml:space="preserve">   26mm SAPIEN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6D016" w14:textId="77777777" w:rsidR="001F63B5" w:rsidRPr="001F63B5" w:rsidRDefault="001F63B5" w:rsidP="001F63B5">
            <w:pPr>
              <w:jc w:val="center"/>
              <w:rPr>
                <w:color w:val="000000"/>
                <w:sz w:val="20"/>
                <w:szCs w:val="20"/>
              </w:rPr>
            </w:pPr>
            <w:r w:rsidRPr="001F63B5">
              <w:rPr>
                <w:color w:val="000000"/>
                <w:sz w:val="20"/>
                <w:szCs w:val="20"/>
              </w:rPr>
              <w:t>491.6 ± 36.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99BFA" w14:textId="77777777" w:rsidR="001F63B5" w:rsidRPr="001F63B5" w:rsidRDefault="001F63B5" w:rsidP="001F63B5">
            <w:pPr>
              <w:jc w:val="center"/>
              <w:rPr>
                <w:color w:val="000000"/>
                <w:sz w:val="20"/>
                <w:szCs w:val="20"/>
              </w:rPr>
            </w:pPr>
            <w:r w:rsidRPr="001F63B5">
              <w:rPr>
                <w:color w:val="000000"/>
                <w:sz w:val="20"/>
                <w:szCs w:val="20"/>
              </w:rPr>
              <w:t>491.0 ± 40.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1CAAB" w14:textId="77777777" w:rsidR="001F63B5" w:rsidRPr="001F63B5" w:rsidRDefault="001F63B5" w:rsidP="001F63B5">
            <w:pPr>
              <w:jc w:val="center"/>
              <w:rPr>
                <w:color w:val="000000"/>
                <w:sz w:val="20"/>
                <w:szCs w:val="20"/>
              </w:rPr>
            </w:pPr>
            <w:r w:rsidRPr="001F63B5">
              <w:rPr>
                <w:color w:val="000000"/>
                <w:sz w:val="20"/>
                <w:szCs w:val="20"/>
              </w:rPr>
              <w:t>492.5 ± 32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8DDE9" w14:textId="77777777" w:rsidR="001F63B5" w:rsidRPr="001F63B5" w:rsidRDefault="001F63B5" w:rsidP="001F63B5">
            <w:pPr>
              <w:jc w:val="center"/>
              <w:rPr>
                <w:color w:val="000000"/>
                <w:sz w:val="20"/>
                <w:szCs w:val="20"/>
              </w:rPr>
            </w:pPr>
            <w:r w:rsidRPr="001F63B5">
              <w:rPr>
                <w:color w:val="000000"/>
                <w:sz w:val="20"/>
                <w:szCs w:val="20"/>
              </w:rPr>
              <w:t>0.789</w:t>
            </w:r>
          </w:p>
        </w:tc>
      </w:tr>
      <w:tr w:rsidR="001F63B5" w:rsidRPr="001F63B5" w14:paraId="2692B297" w14:textId="77777777" w:rsidTr="001F63B5">
        <w:trPr>
          <w:trHeight w:val="56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EA02E" w14:textId="77777777" w:rsidR="001F63B5" w:rsidRPr="001F63B5" w:rsidRDefault="001F63B5" w:rsidP="001F63B5">
            <w:pPr>
              <w:rPr>
                <w:color w:val="000000"/>
                <w:sz w:val="20"/>
                <w:szCs w:val="20"/>
              </w:rPr>
            </w:pPr>
            <w:r w:rsidRPr="001F63B5">
              <w:rPr>
                <w:color w:val="000000"/>
                <w:sz w:val="20"/>
                <w:szCs w:val="20"/>
              </w:rPr>
              <w:t>Annulus diameter mean (mm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3DCAD" w14:textId="77777777" w:rsidR="001F63B5" w:rsidRPr="001F63B5" w:rsidRDefault="001F63B5" w:rsidP="001F63B5">
            <w:pPr>
              <w:jc w:val="center"/>
              <w:rPr>
                <w:color w:val="000000"/>
                <w:sz w:val="20"/>
                <w:szCs w:val="20"/>
              </w:rPr>
            </w:pPr>
            <w:r w:rsidRPr="001F63B5">
              <w:rPr>
                <w:color w:val="000000"/>
                <w:sz w:val="20"/>
                <w:szCs w:val="20"/>
              </w:rPr>
              <w:t>23.7 ± 1.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5BC22" w14:textId="77777777" w:rsidR="001F63B5" w:rsidRPr="001F63B5" w:rsidRDefault="001F63B5" w:rsidP="001F63B5">
            <w:pPr>
              <w:jc w:val="center"/>
              <w:rPr>
                <w:color w:val="000000"/>
                <w:sz w:val="20"/>
                <w:szCs w:val="20"/>
              </w:rPr>
            </w:pPr>
            <w:r w:rsidRPr="001F63B5">
              <w:rPr>
                <w:color w:val="000000"/>
                <w:sz w:val="20"/>
                <w:szCs w:val="20"/>
              </w:rPr>
              <w:t>23.7 ± 1.6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F0B50" w14:textId="77777777" w:rsidR="001F63B5" w:rsidRPr="001F63B5" w:rsidRDefault="001F63B5" w:rsidP="001F63B5">
            <w:pPr>
              <w:jc w:val="center"/>
              <w:rPr>
                <w:color w:val="000000"/>
                <w:sz w:val="20"/>
                <w:szCs w:val="20"/>
              </w:rPr>
            </w:pPr>
            <w:r w:rsidRPr="001F63B5">
              <w:rPr>
                <w:color w:val="000000"/>
                <w:sz w:val="20"/>
                <w:szCs w:val="20"/>
              </w:rPr>
              <w:t>23.8 ± 1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1E749" w14:textId="77777777" w:rsidR="001F63B5" w:rsidRPr="001F63B5" w:rsidRDefault="001F63B5" w:rsidP="001F63B5">
            <w:pPr>
              <w:jc w:val="center"/>
              <w:rPr>
                <w:color w:val="000000"/>
                <w:sz w:val="20"/>
                <w:szCs w:val="20"/>
              </w:rPr>
            </w:pPr>
            <w:r w:rsidRPr="001F63B5">
              <w:rPr>
                <w:color w:val="000000"/>
                <w:sz w:val="20"/>
                <w:szCs w:val="20"/>
              </w:rPr>
              <w:t>0.637</w:t>
            </w:r>
          </w:p>
        </w:tc>
      </w:tr>
      <w:tr w:rsidR="001F63B5" w:rsidRPr="001F63B5" w14:paraId="624DB883" w14:textId="77777777" w:rsidTr="001F63B5">
        <w:trPr>
          <w:trHeight w:val="56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A00E0" w14:textId="77777777" w:rsidR="001F63B5" w:rsidRPr="001F63B5" w:rsidRDefault="001F63B5" w:rsidP="001F63B5">
            <w:pPr>
              <w:rPr>
                <w:color w:val="000000"/>
                <w:sz w:val="20"/>
                <w:szCs w:val="20"/>
              </w:rPr>
            </w:pPr>
            <w:r w:rsidRPr="001F63B5">
              <w:rPr>
                <w:color w:val="000000"/>
                <w:sz w:val="20"/>
                <w:szCs w:val="20"/>
              </w:rPr>
              <w:t xml:space="preserve">   23mm SAPIEN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09028" w14:textId="77777777" w:rsidR="001F63B5" w:rsidRPr="001F63B5" w:rsidRDefault="001F63B5" w:rsidP="001F63B5">
            <w:pPr>
              <w:jc w:val="center"/>
              <w:rPr>
                <w:color w:val="000000"/>
                <w:sz w:val="20"/>
                <w:szCs w:val="20"/>
              </w:rPr>
            </w:pPr>
            <w:r w:rsidRPr="001F63B5">
              <w:rPr>
                <w:color w:val="000000"/>
                <w:sz w:val="20"/>
                <w:szCs w:val="20"/>
              </w:rPr>
              <w:t>22.5 ± 1.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70EE6" w14:textId="77777777" w:rsidR="001F63B5" w:rsidRPr="001F63B5" w:rsidRDefault="001F63B5" w:rsidP="001F63B5">
            <w:pPr>
              <w:jc w:val="center"/>
              <w:rPr>
                <w:color w:val="000000"/>
                <w:sz w:val="20"/>
                <w:szCs w:val="20"/>
              </w:rPr>
            </w:pPr>
            <w:r w:rsidRPr="001F63B5">
              <w:rPr>
                <w:color w:val="000000"/>
                <w:sz w:val="20"/>
                <w:szCs w:val="20"/>
              </w:rPr>
              <w:t>22.6 ± 0.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34228" w14:textId="77777777" w:rsidR="001F63B5" w:rsidRPr="001F63B5" w:rsidRDefault="001F63B5" w:rsidP="001F63B5">
            <w:pPr>
              <w:jc w:val="center"/>
              <w:rPr>
                <w:color w:val="000000"/>
                <w:sz w:val="20"/>
                <w:szCs w:val="20"/>
              </w:rPr>
            </w:pPr>
            <w:r w:rsidRPr="001F63B5">
              <w:rPr>
                <w:color w:val="000000"/>
                <w:sz w:val="20"/>
                <w:szCs w:val="20"/>
              </w:rPr>
              <w:t>22.5 ± 1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DBFA3" w14:textId="77777777" w:rsidR="001F63B5" w:rsidRPr="001F63B5" w:rsidRDefault="001F63B5" w:rsidP="001F63B5">
            <w:pPr>
              <w:jc w:val="center"/>
              <w:rPr>
                <w:color w:val="000000"/>
                <w:sz w:val="20"/>
                <w:szCs w:val="20"/>
              </w:rPr>
            </w:pPr>
            <w:r w:rsidRPr="001F63B5">
              <w:rPr>
                <w:color w:val="000000"/>
                <w:sz w:val="20"/>
                <w:szCs w:val="20"/>
              </w:rPr>
              <w:t>0.561</w:t>
            </w:r>
          </w:p>
        </w:tc>
      </w:tr>
      <w:tr w:rsidR="001F63B5" w:rsidRPr="001F63B5" w14:paraId="2B7EE16D" w14:textId="77777777" w:rsidTr="001F63B5">
        <w:trPr>
          <w:trHeight w:val="56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C73CC" w14:textId="77777777" w:rsidR="001F63B5" w:rsidRPr="001F63B5" w:rsidRDefault="001F63B5" w:rsidP="001F63B5">
            <w:pPr>
              <w:rPr>
                <w:color w:val="000000"/>
                <w:sz w:val="20"/>
                <w:szCs w:val="20"/>
              </w:rPr>
            </w:pPr>
            <w:r w:rsidRPr="001F63B5">
              <w:rPr>
                <w:color w:val="000000"/>
                <w:sz w:val="20"/>
                <w:szCs w:val="20"/>
              </w:rPr>
              <w:t xml:space="preserve">   26mm SAPIEN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33CC4" w14:textId="77777777" w:rsidR="001F63B5" w:rsidRPr="001F63B5" w:rsidRDefault="001F63B5" w:rsidP="001F63B5">
            <w:pPr>
              <w:jc w:val="center"/>
              <w:rPr>
                <w:color w:val="000000"/>
                <w:sz w:val="20"/>
                <w:szCs w:val="20"/>
              </w:rPr>
            </w:pPr>
            <w:r w:rsidRPr="001F63B5">
              <w:rPr>
                <w:color w:val="000000"/>
                <w:sz w:val="20"/>
                <w:szCs w:val="20"/>
              </w:rPr>
              <w:t>25.0 ± 0.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EF502" w14:textId="77777777" w:rsidR="001F63B5" w:rsidRPr="001F63B5" w:rsidRDefault="001F63B5" w:rsidP="001F63B5">
            <w:pPr>
              <w:jc w:val="center"/>
              <w:rPr>
                <w:color w:val="000000"/>
                <w:sz w:val="20"/>
                <w:szCs w:val="20"/>
              </w:rPr>
            </w:pPr>
            <w:r w:rsidRPr="001F63B5">
              <w:rPr>
                <w:color w:val="000000"/>
                <w:sz w:val="20"/>
                <w:szCs w:val="20"/>
              </w:rPr>
              <w:t>25.0 ± 1.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A2458" w14:textId="77777777" w:rsidR="001F63B5" w:rsidRPr="001F63B5" w:rsidRDefault="001F63B5" w:rsidP="001F63B5">
            <w:pPr>
              <w:jc w:val="center"/>
              <w:rPr>
                <w:color w:val="000000"/>
                <w:sz w:val="20"/>
                <w:szCs w:val="20"/>
              </w:rPr>
            </w:pPr>
            <w:r w:rsidRPr="001F63B5">
              <w:rPr>
                <w:color w:val="000000"/>
                <w:sz w:val="20"/>
                <w:szCs w:val="20"/>
              </w:rPr>
              <w:t>25.1 ± 0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11CE9" w14:textId="77777777" w:rsidR="001F63B5" w:rsidRPr="001F63B5" w:rsidRDefault="001F63B5" w:rsidP="001F63B5">
            <w:pPr>
              <w:jc w:val="center"/>
              <w:rPr>
                <w:color w:val="000000"/>
                <w:sz w:val="20"/>
                <w:szCs w:val="20"/>
              </w:rPr>
            </w:pPr>
            <w:r w:rsidRPr="001F63B5">
              <w:rPr>
                <w:color w:val="000000"/>
                <w:sz w:val="20"/>
                <w:szCs w:val="20"/>
              </w:rPr>
              <w:t>0.749</w:t>
            </w:r>
          </w:p>
        </w:tc>
      </w:tr>
      <w:tr w:rsidR="001F63B5" w:rsidRPr="001F63B5" w14:paraId="1A04CF5A" w14:textId="77777777" w:rsidTr="001F63B5">
        <w:trPr>
          <w:trHeight w:val="56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AD0B7" w14:textId="77777777" w:rsidR="001F63B5" w:rsidRPr="001F63B5" w:rsidRDefault="001F63B5" w:rsidP="001F63B5">
            <w:pPr>
              <w:rPr>
                <w:color w:val="000000"/>
                <w:sz w:val="20"/>
                <w:szCs w:val="20"/>
              </w:rPr>
            </w:pPr>
            <w:r w:rsidRPr="001F63B5">
              <w:rPr>
                <w:color w:val="000000"/>
                <w:sz w:val="20"/>
                <w:szCs w:val="20"/>
              </w:rPr>
              <w:t>Oversizing &lt;0% - n (%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5C635" w14:textId="77777777" w:rsidR="001F63B5" w:rsidRPr="001F63B5" w:rsidRDefault="001F63B5" w:rsidP="001F63B5">
            <w:pPr>
              <w:jc w:val="center"/>
              <w:rPr>
                <w:color w:val="000000"/>
                <w:sz w:val="20"/>
                <w:szCs w:val="20"/>
              </w:rPr>
            </w:pPr>
            <w:r w:rsidRPr="001F63B5">
              <w:rPr>
                <w:color w:val="000000"/>
                <w:sz w:val="20"/>
                <w:szCs w:val="20"/>
              </w:rPr>
              <w:t>115 (33.5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1D544" w14:textId="77777777" w:rsidR="001F63B5" w:rsidRPr="001F63B5" w:rsidRDefault="001F63B5" w:rsidP="001F63B5">
            <w:pPr>
              <w:jc w:val="center"/>
              <w:rPr>
                <w:color w:val="000000"/>
                <w:sz w:val="20"/>
                <w:szCs w:val="20"/>
              </w:rPr>
            </w:pPr>
            <w:r w:rsidRPr="001F63B5">
              <w:rPr>
                <w:color w:val="000000"/>
                <w:sz w:val="20"/>
                <w:szCs w:val="20"/>
              </w:rPr>
              <w:t>72 (36.0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F6ED6" w14:textId="77777777" w:rsidR="001F63B5" w:rsidRPr="001F63B5" w:rsidRDefault="001F63B5" w:rsidP="001F63B5">
            <w:pPr>
              <w:jc w:val="center"/>
              <w:rPr>
                <w:color w:val="000000"/>
                <w:sz w:val="20"/>
                <w:szCs w:val="20"/>
              </w:rPr>
            </w:pPr>
            <w:r w:rsidRPr="001F63B5">
              <w:rPr>
                <w:color w:val="000000"/>
                <w:sz w:val="20"/>
                <w:szCs w:val="20"/>
              </w:rPr>
              <w:t>43 (30.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BFF7A" w14:textId="77777777" w:rsidR="001F63B5" w:rsidRPr="001F63B5" w:rsidRDefault="001F63B5" w:rsidP="001F63B5">
            <w:pPr>
              <w:jc w:val="center"/>
              <w:rPr>
                <w:color w:val="000000"/>
                <w:sz w:val="20"/>
                <w:szCs w:val="20"/>
              </w:rPr>
            </w:pPr>
            <w:r w:rsidRPr="001F63B5">
              <w:rPr>
                <w:color w:val="000000"/>
                <w:sz w:val="20"/>
                <w:szCs w:val="20"/>
              </w:rPr>
              <w:t>0.251</w:t>
            </w:r>
          </w:p>
        </w:tc>
      </w:tr>
      <w:tr w:rsidR="001F63B5" w:rsidRPr="001F63B5" w14:paraId="5C34F129" w14:textId="77777777" w:rsidTr="001F63B5">
        <w:trPr>
          <w:trHeight w:val="56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3760E" w14:textId="77777777" w:rsidR="001F63B5" w:rsidRPr="001F63B5" w:rsidRDefault="001F63B5" w:rsidP="001F63B5">
            <w:pPr>
              <w:rPr>
                <w:color w:val="000000"/>
                <w:sz w:val="20"/>
                <w:szCs w:val="20"/>
              </w:rPr>
            </w:pPr>
            <w:r w:rsidRPr="001F63B5">
              <w:rPr>
                <w:color w:val="000000"/>
                <w:sz w:val="20"/>
                <w:szCs w:val="20"/>
              </w:rPr>
              <w:t>Oversizing 0% to 5% - n (%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4C011" w14:textId="77777777" w:rsidR="001F63B5" w:rsidRPr="001F63B5" w:rsidRDefault="001F63B5" w:rsidP="001F63B5">
            <w:pPr>
              <w:jc w:val="center"/>
              <w:rPr>
                <w:color w:val="000000"/>
                <w:sz w:val="20"/>
                <w:szCs w:val="20"/>
              </w:rPr>
            </w:pPr>
            <w:r w:rsidRPr="001F63B5">
              <w:rPr>
                <w:color w:val="000000"/>
                <w:sz w:val="20"/>
                <w:szCs w:val="20"/>
              </w:rPr>
              <w:t>77 (22.4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922DF" w14:textId="77777777" w:rsidR="001F63B5" w:rsidRPr="001F63B5" w:rsidRDefault="001F63B5" w:rsidP="001F63B5">
            <w:pPr>
              <w:jc w:val="center"/>
              <w:rPr>
                <w:color w:val="000000"/>
                <w:sz w:val="20"/>
                <w:szCs w:val="20"/>
              </w:rPr>
            </w:pPr>
            <w:r w:rsidRPr="001F63B5">
              <w:rPr>
                <w:color w:val="000000"/>
                <w:sz w:val="20"/>
                <w:szCs w:val="20"/>
              </w:rPr>
              <w:t>39 (19.5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B7E8E" w14:textId="77777777" w:rsidR="001F63B5" w:rsidRPr="001F63B5" w:rsidRDefault="001F63B5" w:rsidP="001F63B5">
            <w:pPr>
              <w:jc w:val="center"/>
              <w:rPr>
                <w:color w:val="000000"/>
                <w:sz w:val="20"/>
                <w:szCs w:val="20"/>
              </w:rPr>
            </w:pPr>
            <w:r w:rsidRPr="001F63B5">
              <w:rPr>
                <w:color w:val="000000"/>
                <w:sz w:val="20"/>
                <w:szCs w:val="20"/>
              </w:rPr>
              <w:t>38 (26.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2FA9B" w14:textId="77777777" w:rsidR="001F63B5" w:rsidRPr="001F63B5" w:rsidRDefault="001F63B5" w:rsidP="001F63B5">
            <w:pPr>
              <w:jc w:val="center"/>
              <w:rPr>
                <w:color w:val="000000"/>
                <w:sz w:val="20"/>
                <w:szCs w:val="20"/>
              </w:rPr>
            </w:pPr>
            <w:r w:rsidRPr="001F63B5">
              <w:rPr>
                <w:color w:val="000000"/>
                <w:sz w:val="20"/>
                <w:szCs w:val="20"/>
              </w:rPr>
              <w:t>0.122</w:t>
            </w:r>
          </w:p>
        </w:tc>
      </w:tr>
      <w:tr w:rsidR="001F63B5" w:rsidRPr="001F63B5" w14:paraId="2EA4B8AA" w14:textId="77777777" w:rsidTr="001F63B5">
        <w:trPr>
          <w:trHeight w:val="56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49E76" w14:textId="77777777" w:rsidR="001F63B5" w:rsidRPr="001F63B5" w:rsidRDefault="001F63B5" w:rsidP="001F63B5">
            <w:pPr>
              <w:rPr>
                <w:color w:val="000000"/>
                <w:sz w:val="20"/>
                <w:szCs w:val="20"/>
              </w:rPr>
            </w:pPr>
            <w:r w:rsidRPr="001F63B5">
              <w:rPr>
                <w:color w:val="000000"/>
                <w:sz w:val="20"/>
                <w:szCs w:val="20"/>
              </w:rPr>
              <w:t>Oversizing 5% to 10% - n (%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01CA4" w14:textId="77777777" w:rsidR="001F63B5" w:rsidRPr="001F63B5" w:rsidRDefault="001F63B5" w:rsidP="001F63B5">
            <w:pPr>
              <w:jc w:val="center"/>
              <w:rPr>
                <w:color w:val="000000"/>
                <w:sz w:val="20"/>
                <w:szCs w:val="20"/>
              </w:rPr>
            </w:pPr>
            <w:r w:rsidRPr="001F63B5">
              <w:rPr>
                <w:color w:val="000000"/>
                <w:sz w:val="20"/>
                <w:szCs w:val="20"/>
              </w:rPr>
              <w:t>65 (19.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77826" w14:textId="77777777" w:rsidR="001F63B5" w:rsidRPr="001F63B5" w:rsidRDefault="001F63B5" w:rsidP="001F63B5">
            <w:pPr>
              <w:jc w:val="center"/>
              <w:rPr>
                <w:color w:val="000000"/>
                <w:sz w:val="20"/>
                <w:szCs w:val="20"/>
              </w:rPr>
            </w:pPr>
            <w:r w:rsidRPr="001F63B5">
              <w:rPr>
                <w:color w:val="000000"/>
                <w:sz w:val="20"/>
                <w:szCs w:val="20"/>
              </w:rPr>
              <w:t>41 (20.5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928F6" w14:textId="77777777" w:rsidR="001F63B5" w:rsidRPr="001F63B5" w:rsidRDefault="001F63B5" w:rsidP="001F63B5">
            <w:pPr>
              <w:jc w:val="center"/>
              <w:rPr>
                <w:color w:val="000000"/>
                <w:sz w:val="20"/>
                <w:szCs w:val="20"/>
              </w:rPr>
            </w:pPr>
            <w:r w:rsidRPr="001F63B5">
              <w:rPr>
                <w:color w:val="000000"/>
                <w:sz w:val="20"/>
                <w:szCs w:val="20"/>
              </w:rPr>
              <w:t>24 (16.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5596F" w14:textId="77777777" w:rsidR="001F63B5" w:rsidRPr="001F63B5" w:rsidRDefault="001F63B5" w:rsidP="001F63B5">
            <w:pPr>
              <w:jc w:val="center"/>
              <w:rPr>
                <w:color w:val="000000"/>
                <w:sz w:val="20"/>
                <w:szCs w:val="20"/>
              </w:rPr>
            </w:pPr>
            <w:r w:rsidRPr="001F63B5">
              <w:rPr>
                <w:color w:val="000000"/>
                <w:sz w:val="20"/>
                <w:szCs w:val="20"/>
              </w:rPr>
              <w:t>0.386</w:t>
            </w:r>
          </w:p>
        </w:tc>
      </w:tr>
      <w:tr w:rsidR="001F63B5" w:rsidRPr="001F63B5" w14:paraId="43FD8DD9" w14:textId="77777777" w:rsidTr="001F63B5">
        <w:trPr>
          <w:trHeight w:val="56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D1439" w14:textId="77777777" w:rsidR="001F63B5" w:rsidRPr="001F63B5" w:rsidRDefault="001F63B5" w:rsidP="001F63B5">
            <w:pPr>
              <w:rPr>
                <w:color w:val="000000"/>
                <w:sz w:val="20"/>
                <w:szCs w:val="20"/>
              </w:rPr>
            </w:pPr>
            <w:r w:rsidRPr="001F63B5">
              <w:rPr>
                <w:color w:val="000000"/>
                <w:sz w:val="20"/>
                <w:szCs w:val="20"/>
              </w:rPr>
              <w:t>Oversizing &gt;10% - n (%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D869B" w14:textId="77777777" w:rsidR="001F63B5" w:rsidRPr="001F63B5" w:rsidRDefault="001F63B5" w:rsidP="001F63B5">
            <w:pPr>
              <w:jc w:val="center"/>
              <w:rPr>
                <w:color w:val="000000"/>
                <w:sz w:val="20"/>
                <w:szCs w:val="20"/>
              </w:rPr>
            </w:pPr>
            <w:r w:rsidRPr="001F63B5">
              <w:rPr>
                <w:color w:val="000000"/>
                <w:sz w:val="20"/>
                <w:szCs w:val="20"/>
              </w:rPr>
              <w:t>86 (25.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1AF1E" w14:textId="77777777" w:rsidR="001F63B5" w:rsidRPr="001F63B5" w:rsidRDefault="001F63B5" w:rsidP="001F63B5">
            <w:pPr>
              <w:jc w:val="center"/>
              <w:rPr>
                <w:color w:val="000000"/>
                <w:sz w:val="20"/>
                <w:szCs w:val="20"/>
              </w:rPr>
            </w:pPr>
            <w:r w:rsidRPr="001F63B5">
              <w:rPr>
                <w:color w:val="000000"/>
                <w:sz w:val="20"/>
                <w:szCs w:val="20"/>
              </w:rPr>
              <w:t>48 (24.0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7ECB6" w14:textId="77777777" w:rsidR="001F63B5" w:rsidRPr="001F63B5" w:rsidRDefault="001F63B5" w:rsidP="001F63B5">
            <w:pPr>
              <w:jc w:val="center"/>
              <w:rPr>
                <w:color w:val="000000"/>
                <w:sz w:val="20"/>
                <w:szCs w:val="20"/>
              </w:rPr>
            </w:pPr>
            <w:r w:rsidRPr="001F63B5">
              <w:rPr>
                <w:color w:val="000000"/>
                <w:sz w:val="20"/>
                <w:szCs w:val="20"/>
              </w:rPr>
              <w:t>38 (26.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0E1A6" w14:textId="77777777" w:rsidR="001F63B5" w:rsidRPr="001F63B5" w:rsidRDefault="001F63B5" w:rsidP="001F63B5">
            <w:pPr>
              <w:jc w:val="center"/>
              <w:rPr>
                <w:color w:val="000000"/>
                <w:sz w:val="20"/>
                <w:szCs w:val="20"/>
              </w:rPr>
            </w:pPr>
            <w:r w:rsidRPr="001F63B5">
              <w:rPr>
                <w:color w:val="000000"/>
                <w:sz w:val="20"/>
                <w:szCs w:val="20"/>
              </w:rPr>
              <w:t>0.588</w:t>
            </w:r>
          </w:p>
        </w:tc>
      </w:tr>
    </w:tbl>
    <w:p w14:paraId="71379113" w14:textId="77777777" w:rsidR="00E21A81" w:rsidRPr="00236997" w:rsidRDefault="00E21A81" w:rsidP="00E21A81">
      <w:pPr>
        <w:spacing w:line="480" w:lineRule="auto"/>
        <w:rPr>
          <w:b/>
        </w:rPr>
      </w:pPr>
    </w:p>
    <w:p w14:paraId="7BC57E89" w14:textId="77777777" w:rsidR="001F63B5" w:rsidRPr="001F63B5" w:rsidRDefault="001F63B5" w:rsidP="001F63B5">
      <w:pPr>
        <w:spacing w:line="480" w:lineRule="auto"/>
        <w:rPr>
          <w:lang w:val="en-US"/>
        </w:rPr>
      </w:pPr>
      <w:r w:rsidRPr="001F63B5">
        <w:rPr>
          <w:lang w:val="en-US"/>
        </w:rPr>
        <w:t>P value was calculated by Chi squared test and Student's t-test. Data represented as mean ± SD for metric variables and number and percentage of total in categorical variables.</w:t>
      </w:r>
    </w:p>
    <w:p w14:paraId="629438B1" w14:textId="77777777" w:rsidR="00E21A81" w:rsidRPr="007E063F" w:rsidRDefault="00E21A81" w:rsidP="00E21A81">
      <w:pPr>
        <w:spacing w:after="160" w:line="259" w:lineRule="auto"/>
        <w:rPr>
          <w:lang w:val="en-US"/>
        </w:rPr>
      </w:pPr>
      <w:r w:rsidRPr="007E063F">
        <w:rPr>
          <w:lang w:val="en-US"/>
        </w:rPr>
        <w:br w:type="page"/>
      </w:r>
    </w:p>
    <w:p w14:paraId="6B4FBFEE" w14:textId="77777777" w:rsidR="00E21A81" w:rsidRPr="00236997" w:rsidRDefault="00E21A81" w:rsidP="00E21A81">
      <w:pPr>
        <w:spacing w:line="480" w:lineRule="auto"/>
        <w:rPr>
          <w:b/>
          <w:lang w:val="en-US"/>
        </w:rPr>
      </w:pPr>
      <w:r w:rsidRPr="00236997">
        <w:rPr>
          <w:b/>
          <w:lang w:val="en-US"/>
        </w:rPr>
        <w:lastRenderedPageBreak/>
        <w:t>Table S</w:t>
      </w:r>
      <w:r>
        <w:rPr>
          <w:b/>
          <w:lang w:val="en-US"/>
        </w:rPr>
        <w:t>3</w:t>
      </w:r>
      <w:r w:rsidRPr="00236997">
        <w:rPr>
          <w:b/>
          <w:lang w:val="en-US"/>
        </w:rPr>
        <w:tab/>
      </w:r>
      <w:r>
        <w:rPr>
          <w:b/>
          <w:lang w:val="en-US"/>
        </w:rPr>
        <w:t>Predictors of paravalvular regurgitation</w:t>
      </w:r>
    </w:p>
    <w:tbl>
      <w:tblPr>
        <w:tblW w:w="98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40"/>
        <w:gridCol w:w="1880"/>
        <w:gridCol w:w="1240"/>
        <w:gridCol w:w="2400"/>
        <w:gridCol w:w="1220"/>
      </w:tblGrid>
      <w:tr w:rsidR="00E21A81" w:rsidRPr="00293799" w14:paraId="57E969C4" w14:textId="77777777" w:rsidTr="007E063F">
        <w:trPr>
          <w:trHeight w:val="560"/>
        </w:trPr>
        <w:tc>
          <w:tcPr>
            <w:tcW w:w="3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3014C" w14:textId="77777777" w:rsidR="00E21A81" w:rsidRPr="007E063F" w:rsidRDefault="00E21A81" w:rsidP="007E063F">
            <w:pPr>
              <w:rPr>
                <w:color w:val="000000"/>
                <w:sz w:val="20"/>
                <w:szCs w:val="20"/>
                <w:lang w:val="en-US"/>
              </w:rPr>
            </w:pPr>
            <w:r w:rsidRPr="007E063F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5B9EB" w14:textId="77777777" w:rsidR="00E21A81" w:rsidRPr="00293799" w:rsidRDefault="00E21A81" w:rsidP="007E06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93799">
              <w:rPr>
                <w:b/>
                <w:bCs/>
                <w:color w:val="000000"/>
                <w:sz w:val="20"/>
                <w:szCs w:val="20"/>
              </w:rPr>
              <w:t>Univariate Analysi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A4936" w14:textId="77777777" w:rsidR="00E21A81" w:rsidRPr="00293799" w:rsidRDefault="00E21A81" w:rsidP="007E063F">
            <w:pPr>
              <w:jc w:val="center"/>
              <w:rPr>
                <w:color w:val="000000"/>
                <w:sz w:val="20"/>
                <w:szCs w:val="20"/>
              </w:rPr>
            </w:pPr>
            <w:r w:rsidRPr="0029379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7521D" w14:textId="77777777" w:rsidR="00E21A81" w:rsidRPr="00293799" w:rsidRDefault="00E21A81" w:rsidP="007E06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93799">
              <w:rPr>
                <w:b/>
                <w:bCs/>
                <w:color w:val="000000"/>
                <w:sz w:val="20"/>
                <w:szCs w:val="20"/>
              </w:rPr>
              <w:t>Multivariate Analysis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616E6" w14:textId="77777777" w:rsidR="00E21A81" w:rsidRPr="00293799" w:rsidRDefault="00E21A81" w:rsidP="007E063F">
            <w:pPr>
              <w:jc w:val="center"/>
              <w:rPr>
                <w:color w:val="000000"/>
                <w:sz w:val="20"/>
                <w:szCs w:val="20"/>
              </w:rPr>
            </w:pPr>
            <w:r w:rsidRPr="00293799">
              <w:rPr>
                <w:color w:val="000000"/>
                <w:sz w:val="20"/>
                <w:szCs w:val="20"/>
              </w:rPr>
              <w:t> </w:t>
            </w:r>
          </w:p>
        </w:tc>
      </w:tr>
      <w:tr w:rsidR="00E21A81" w:rsidRPr="00293799" w14:paraId="00CE9C3A" w14:textId="77777777" w:rsidTr="007E063F">
        <w:trPr>
          <w:trHeight w:val="56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B79EB" w14:textId="77777777" w:rsidR="00E21A81" w:rsidRPr="00293799" w:rsidRDefault="00E21A81" w:rsidP="007E063F">
            <w:pPr>
              <w:rPr>
                <w:color w:val="000000"/>
                <w:sz w:val="20"/>
                <w:szCs w:val="20"/>
              </w:rPr>
            </w:pPr>
            <w:r w:rsidRPr="0029379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0ED8E" w14:textId="77777777" w:rsidR="00E21A81" w:rsidRPr="00293799" w:rsidRDefault="00E21A81" w:rsidP="007E06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Odds</w:t>
            </w:r>
            <w:r w:rsidRPr="00293799">
              <w:rPr>
                <w:b/>
                <w:bCs/>
                <w:color w:val="000000"/>
                <w:sz w:val="20"/>
                <w:szCs w:val="20"/>
              </w:rPr>
              <w:t xml:space="preserve"> Ratio (CI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661D6" w14:textId="77777777" w:rsidR="00E21A81" w:rsidRPr="00293799" w:rsidRDefault="00E21A81" w:rsidP="007E06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93799">
              <w:rPr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43551" w14:textId="77777777" w:rsidR="00E21A81" w:rsidRPr="00293799" w:rsidRDefault="00E21A81" w:rsidP="007E06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Odds</w:t>
            </w:r>
            <w:r w:rsidRPr="00293799">
              <w:rPr>
                <w:b/>
                <w:bCs/>
                <w:color w:val="000000"/>
                <w:sz w:val="20"/>
                <w:szCs w:val="20"/>
              </w:rPr>
              <w:t xml:space="preserve"> Ratio (CI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E57E4" w14:textId="77777777" w:rsidR="00E21A81" w:rsidRPr="00293799" w:rsidRDefault="00E21A81" w:rsidP="007E06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93799">
              <w:rPr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E21A81" w:rsidRPr="00293799" w14:paraId="761B8FE6" w14:textId="77777777" w:rsidTr="007E063F">
        <w:trPr>
          <w:trHeight w:val="56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BFABF" w14:textId="77777777" w:rsidR="00E21A81" w:rsidRPr="007E063F" w:rsidRDefault="00E21A81" w:rsidP="007E063F">
            <w:pPr>
              <w:rPr>
                <w:color w:val="000000"/>
                <w:sz w:val="20"/>
                <w:szCs w:val="20"/>
                <w:lang w:val="en-US"/>
              </w:rPr>
            </w:pPr>
            <w:r w:rsidRPr="007E063F">
              <w:rPr>
                <w:color w:val="000000"/>
                <w:sz w:val="20"/>
                <w:szCs w:val="20"/>
                <w:lang w:val="en-US"/>
              </w:rPr>
              <w:t>Prosthesis (S3</w:t>
            </w:r>
            <w:r>
              <w:rPr>
                <w:color w:val="000000"/>
                <w:sz w:val="20"/>
                <w:szCs w:val="20"/>
                <w:lang w:val="en-US"/>
              </w:rPr>
              <w:t>U</w:t>
            </w:r>
            <w:r w:rsidRPr="007E063F">
              <w:rPr>
                <w:color w:val="000000"/>
                <w:sz w:val="20"/>
                <w:szCs w:val="20"/>
                <w:lang w:val="en-US"/>
              </w:rPr>
              <w:t xml:space="preserve"> vs S3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F222B" w14:textId="77777777" w:rsidR="00E21A81" w:rsidRPr="00293799" w:rsidRDefault="00E21A81" w:rsidP="007E06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93799">
              <w:rPr>
                <w:b/>
                <w:bCs/>
                <w:color w:val="000000"/>
                <w:sz w:val="20"/>
                <w:szCs w:val="20"/>
              </w:rPr>
              <w:t>0.14 (0.80 - 0.26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E941D" w14:textId="77777777" w:rsidR="00E21A81" w:rsidRPr="00293799" w:rsidRDefault="00E21A81" w:rsidP="007E06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93799">
              <w:rPr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4FF7B" w14:textId="77777777" w:rsidR="00E21A81" w:rsidRPr="00293799" w:rsidRDefault="00E21A81" w:rsidP="007E06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93799">
              <w:rPr>
                <w:b/>
                <w:bCs/>
                <w:color w:val="000000"/>
                <w:sz w:val="20"/>
                <w:szCs w:val="20"/>
              </w:rPr>
              <w:t>0.13 (0.07 - 0.24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9D2DE" w14:textId="77777777" w:rsidR="00E21A81" w:rsidRPr="00293799" w:rsidRDefault="00E21A81" w:rsidP="007E06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93799">
              <w:rPr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</w:tr>
      <w:tr w:rsidR="00E21A81" w:rsidRPr="00293799" w14:paraId="42F99DB2" w14:textId="77777777" w:rsidTr="007E063F">
        <w:trPr>
          <w:trHeight w:val="56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C510F" w14:textId="77777777" w:rsidR="00E21A81" w:rsidRPr="00293799" w:rsidRDefault="00E21A81" w:rsidP="007E063F">
            <w:pPr>
              <w:rPr>
                <w:color w:val="000000"/>
                <w:sz w:val="20"/>
                <w:szCs w:val="20"/>
              </w:rPr>
            </w:pPr>
            <w:r w:rsidRPr="00293799">
              <w:rPr>
                <w:color w:val="000000"/>
                <w:sz w:val="20"/>
                <w:szCs w:val="20"/>
              </w:rPr>
              <w:t>Oversizing*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E7282" w14:textId="77777777" w:rsidR="00E21A81" w:rsidRPr="00293799" w:rsidRDefault="00E21A81" w:rsidP="007E06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93799">
              <w:rPr>
                <w:b/>
                <w:bCs/>
                <w:color w:val="000000"/>
                <w:sz w:val="20"/>
                <w:szCs w:val="20"/>
              </w:rPr>
              <w:t>0.75 (0.64 - 0.89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BB8B2" w14:textId="77777777" w:rsidR="00E21A81" w:rsidRPr="00293799" w:rsidRDefault="00E21A81" w:rsidP="007E06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93799">
              <w:rPr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96BD7" w14:textId="77777777" w:rsidR="00E21A81" w:rsidRPr="00293799" w:rsidRDefault="00E21A81" w:rsidP="007E06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93799">
              <w:rPr>
                <w:b/>
                <w:bCs/>
                <w:color w:val="000000"/>
                <w:sz w:val="20"/>
                <w:szCs w:val="20"/>
              </w:rPr>
              <w:t>0.75 (0.62 - 0.90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AF584" w14:textId="77777777" w:rsidR="00E21A81" w:rsidRPr="00293799" w:rsidRDefault="00E21A81" w:rsidP="007E06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93799">
              <w:rPr>
                <w:b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E21A81" w:rsidRPr="00293799" w14:paraId="33B923C5" w14:textId="77777777" w:rsidTr="007E063F">
        <w:trPr>
          <w:trHeight w:val="56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3A035" w14:textId="77777777" w:rsidR="00E21A81" w:rsidRPr="00293799" w:rsidRDefault="00E21A81" w:rsidP="007E063F">
            <w:pPr>
              <w:rPr>
                <w:color w:val="000000"/>
                <w:sz w:val="20"/>
                <w:szCs w:val="20"/>
              </w:rPr>
            </w:pPr>
            <w:r w:rsidRPr="00293799">
              <w:rPr>
                <w:color w:val="000000"/>
                <w:sz w:val="20"/>
                <w:szCs w:val="20"/>
              </w:rPr>
              <w:t>Bicuspid Valv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61CB2" w14:textId="77777777" w:rsidR="00E21A81" w:rsidRPr="00293799" w:rsidRDefault="00E21A81" w:rsidP="007E063F">
            <w:pPr>
              <w:jc w:val="center"/>
              <w:rPr>
                <w:color w:val="000000"/>
                <w:sz w:val="20"/>
                <w:szCs w:val="20"/>
              </w:rPr>
            </w:pPr>
            <w:r w:rsidRPr="00293799">
              <w:rPr>
                <w:color w:val="000000"/>
                <w:sz w:val="20"/>
                <w:szCs w:val="20"/>
              </w:rPr>
              <w:t>0.63 (0.31 - 1.27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7B3D9" w14:textId="77777777" w:rsidR="00E21A81" w:rsidRPr="00293799" w:rsidRDefault="00E21A81" w:rsidP="007E063F">
            <w:pPr>
              <w:jc w:val="center"/>
              <w:rPr>
                <w:color w:val="000000"/>
                <w:sz w:val="20"/>
                <w:szCs w:val="20"/>
              </w:rPr>
            </w:pPr>
            <w:r w:rsidRPr="00293799">
              <w:rPr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B8E35" w14:textId="77777777" w:rsidR="00E21A81" w:rsidRPr="00293799" w:rsidRDefault="00E21A81" w:rsidP="007E063F">
            <w:pPr>
              <w:jc w:val="center"/>
              <w:rPr>
                <w:color w:val="000000"/>
                <w:sz w:val="20"/>
                <w:szCs w:val="20"/>
              </w:rPr>
            </w:pPr>
            <w:r w:rsidRPr="00293799">
              <w:rPr>
                <w:color w:val="000000"/>
                <w:sz w:val="20"/>
                <w:szCs w:val="20"/>
              </w:rPr>
              <w:t>0.59 (0.27 - 1.30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B6332" w14:textId="77777777" w:rsidR="00E21A81" w:rsidRPr="00293799" w:rsidRDefault="00E21A81" w:rsidP="007E063F">
            <w:pPr>
              <w:jc w:val="center"/>
              <w:rPr>
                <w:color w:val="000000"/>
                <w:sz w:val="20"/>
                <w:szCs w:val="20"/>
              </w:rPr>
            </w:pPr>
            <w:r w:rsidRPr="00293799">
              <w:rPr>
                <w:color w:val="000000"/>
                <w:sz w:val="20"/>
                <w:szCs w:val="20"/>
              </w:rPr>
              <w:t>0.172</w:t>
            </w:r>
          </w:p>
        </w:tc>
      </w:tr>
      <w:tr w:rsidR="00E21A81" w:rsidRPr="00293799" w14:paraId="36DC764C" w14:textId="77777777" w:rsidTr="007E063F">
        <w:trPr>
          <w:trHeight w:val="56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E15A8" w14:textId="77777777" w:rsidR="00E21A81" w:rsidRPr="00293799" w:rsidRDefault="00E21A81" w:rsidP="007E063F">
            <w:pPr>
              <w:rPr>
                <w:color w:val="000000"/>
                <w:sz w:val="20"/>
                <w:szCs w:val="20"/>
              </w:rPr>
            </w:pPr>
            <w:r w:rsidRPr="00293799">
              <w:rPr>
                <w:color w:val="000000"/>
                <w:sz w:val="20"/>
                <w:szCs w:val="20"/>
              </w:rPr>
              <w:t>Severe Commissural Calcification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1A6BF" w14:textId="77777777" w:rsidR="00E21A81" w:rsidRPr="00293799" w:rsidRDefault="00E21A81" w:rsidP="007E063F">
            <w:pPr>
              <w:jc w:val="center"/>
              <w:rPr>
                <w:color w:val="000000"/>
                <w:sz w:val="20"/>
                <w:szCs w:val="20"/>
              </w:rPr>
            </w:pPr>
            <w:r w:rsidRPr="00293799">
              <w:rPr>
                <w:color w:val="000000"/>
                <w:sz w:val="20"/>
                <w:szCs w:val="20"/>
              </w:rPr>
              <w:t>1.32 (0.84 - 2.08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6C99F" w14:textId="77777777" w:rsidR="00E21A81" w:rsidRPr="00293799" w:rsidRDefault="00E21A81" w:rsidP="007E063F">
            <w:pPr>
              <w:jc w:val="center"/>
              <w:rPr>
                <w:color w:val="000000"/>
                <w:sz w:val="20"/>
                <w:szCs w:val="20"/>
              </w:rPr>
            </w:pPr>
            <w:r w:rsidRPr="00293799">
              <w:rPr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1C99A" w14:textId="77777777" w:rsidR="00E21A81" w:rsidRPr="00293799" w:rsidRDefault="00E21A81" w:rsidP="007E063F">
            <w:pPr>
              <w:jc w:val="center"/>
              <w:rPr>
                <w:color w:val="000000"/>
                <w:sz w:val="20"/>
                <w:szCs w:val="20"/>
              </w:rPr>
            </w:pPr>
            <w:r w:rsidRPr="00293799">
              <w:rPr>
                <w:color w:val="000000"/>
                <w:sz w:val="20"/>
                <w:szCs w:val="20"/>
              </w:rPr>
              <w:t>1.27 (0.75 - 2.16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007EB" w14:textId="77777777" w:rsidR="00E21A81" w:rsidRPr="00293799" w:rsidRDefault="00E21A81" w:rsidP="007E063F">
            <w:pPr>
              <w:jc w:val="center"/>
              <w:rPr>
                <w:color w:val="000000"/>
                <w:sz w:val="20"/>
                <w:szCs w:val="20"/>
              </w:rPr>
            </w:pPr>
            <w:r w:rsidRPr="00293799">
              <w:rPr>
                <w:color w:val="000000"/>
                <w:sz w:val="20"/>
                <w:szCs w:val="20"/>
              </w:rPr>
              <w:t>0.330</w:t>
            </w:r>
          </w:p>
        </w:tc>
      </w:tr>
      <w:tr w:rsidR="00E21A81" w:rsidRPr="00293799" w14:paraId="0BE12F26" w14:textId="77777777" w:rsidTr="007E063F">
        <w:trPr>
          <w:trHeight w:val="56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316BA" w14:textId="77777777" w:rsidR="00E21A81" w:rsidRPr="00293799" w:rsidRDefault="00E21A81" w:rsidP="007E063F">
            <w:pPr>
              <w:rPr>
                <w:color w:val="000000"/>
                <w:sz w:val="20"/>
                <w:szCs w:val="20"/>
              </w:rPr>
            </w:pPr>
            <w:r w:rsidRPr="00293799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BC498" w14:textId="77777777" w:rsidR="00E21A81" w:rsidRPr="00293799" w:rsidRDefault="00E21A81" w:rsidP="007E063F">
            <w:pPr>
              <w:jc w:val="center"/>
              <w:rPr>
                <w:color w:val="000000"/>
                <w:sz w:val="20"/>
                <w:szCs w:val="20"/>
              </w:rPr>
            </w:pPr>
            <w:r w:rsidRPr="00293799">
              <w:rPr>
                <w:color w:val="000000"/>
                <w:sz w:val="20"/>
                <w:szCs w:val="20"/>
              </w:rPr>
              <w:t>1.01 (0.98 - 1.05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1F20F" w14:textId="77777777" w:rsidR="00E21A81" w:rsidRPr="00293799" w:rsidRDefault="00E21A81" w:rsidP="007E063F">
            <w:pPr>
              <w:jc w:val="center"/>
              <w:rPr>
                <w:color w:val="000000"/>
                <w:sz w:val="20"/>
                <w:szCs w:val="20"/>
              </w:rPr>
            </w:pPr>
            <w:r w:rsidRPr="00293799">
              <w:rPr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FE039" w14:textId="77777777" w:rsidR="00E21A81" w:rsidRPr="00293799" w:rsidRDefault="00E21A81" w:rsidP="007E063F">
            <w:pPr>
              <w:jc w:val="center"/>
              <w:rPr>
                <w:color w:val="000000"/>
                <w:sz w:val="20"/>
                <w:szCs w:val="20"/>
              </w:rPr>
            </w:pPr>
            <w:r w:rsidRPr="00293799">
              <w:rPr>
                <w:color w:val="000000"/>
                <w:sz w:val="20"/>
                <w:szCs w:val="20"/>
              </w:rPr>
              <w:t>1.02 (0.98 - 1.06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9BC14" w14:textId="77777777" w:rsidR="00E21A81" w:rsidRPr="00293799" w:rsidRDefault="00E21A81" w:rsidP="007E063F">
            <w:pPr>
              <w:jc w:val="center"/>
              <w:rPr>
                <w:color w:val="000000"/>
                <w:sz w:val="20"/>
                <w:szCs w:val="20"/>
              </w:rPr>
            </w:pPr>
            <w:r w:rsidRPr="00293799">
              <w:rPr>
                <w:color w:val="000000"/>
                <w:sz w:val="20"/>
                <w:szCs w:val="20"/>
              </w:rPr>
              <w:t>0.371</w:t>
            </w:r>
          </w:p>
        </w:tc>
      </w:tr>
      <w:tr w:rsidR="00E21A81" w:rsidRPr="00293799" w14:paraId="43452F3A" w14:textId="77777777" w:rsidTr="007E063F">
        <w:trPr>
          <w:trHeight w:val="56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A7D39" w14:textId="77777777" w:rsidR="00E21A81" w:rsidRPr="00293799" w:rsidRDefault="00E21A81" w:rsidP="007E063F">
            <w:pPr>
              <w:rPr>
                <w:color w:val="000000"/>
                <w:sz w:val="20"/>
                <w:szCs w:val="20"/>
              </w:rPr>
            </w:pPr>
            <w:r w:rsidRPr="00293799">
              <w:rPr>
                <w:color w:val="000000"/>
                <w:sz w:val="20"/>
                <w:szCs w:val="20"/>
              </w:rPr>
              <w:t>Sex (male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2EB4B" w14:textId="77777777" w:rsidR="00E21A81" w:rsidRPr="00293799" w:rsidRDefault="00E21A81" w:rsidP="007E063F">
            <w:pPr>
              <w:jc w:val="center"/>
              <w:rPr>
                <w:color w:val="000000"/>
                <w:sz w:val="20"/>
                <w:szCs w:val="20"/>
              </w:rPr>
            </w:pPr>
            <w:r w:rsidRPr="00293799">
              <w:rPr>
                <w:color w:val="000000"/>
                <w:sz w:val="20"/>
                <w:szCs w:val="20"/>
              </w:rPr>
              <w:t>1.29 (0.82 - 2.03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97230" w14:textId="77777777" w:rsidR="00E21A81" w:rsidRPr="00293799" w:rsidRDefault="00E21A81" w:rsidP="007E063F">
            <w:pPr>
              <w:jc w:val="center"/>
              <w:rPr>
                <w:color w:val="000000"/>
                <w:sz w:val="20"/>
                <w:szCs w:val="20"/>
              </w:rPr>
            </w:pPr>
            <w:r w:rsidRPr="00293799">
              <w:rPr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E8264" w14:textId="77777777" w:rsidR="00E21A81" w:rsidRPr="00293799" w:rsidRDefault="00E21A81" w:rsidP="007E063F">
            <w:pPr>
              <w:jc w:val="center"/>
              <w:rPr>
                <w:color w:val="000000"/>
                <w:sz w:val="20"/>
                <w:szCs w:val="20"/>
              </w:rPr>
            </w:pPr>
            <w:r w:rsidRPr="00293799">
              <w:rPr>
                <w:color w:val="000000"/>
                <w:sz w:val="20"/>
                <w:szCs w:val="20"/>
              </w:rPr>
              <w:t>1.36 (0.80 - 2.31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CFFFC" w14:textId="77777777" w:rsidR="00E21A81" w:rsidRPr="00293799" w:rsidRDefault="00E21A81" w:rsidP="007E063F">
            <w:pPr>
              <w:jc w:val="center"/>
              <w:rPr>
                <w:color w:val="000000"/>
                <w:sz w:val="20"/>
                <w:szCs w:val="20"/>
              </w:rPr>
            </w:pPr>
            <w:r w:rsidRPr="00293799">
              <w:rPr>
                <w:color w:val="000000"/>
                <w:sz w:val="20"/>
                <w:szCs w:val="20"/>
              </w:rPr>
              <w:t>0.261</w:t>
            </w:r>
          </w:p>
        </w:tc>
      </w:tr>
    </w:tbl>
    <w:p w14:paraId="5031A540" w14:textId="77777777" w:rsidR="00E21A81" w:rsidRDefault="00E21A81" w:rsidP="00E21A81">
      <w:pPr>
        <w:spacing w:line="480" w:lineRule="auto"/>
        <w:rPr>
          <w:lang w:val="en-US"/>
        </w:rPr>
      </w:pPr>
    </w:p>
    <w:p w14:paraId="1B9D78A5" w14:textId="77777777" w:rsidR="00E21A81" w:rsidRDefault="00E21A81" w:rsidP="00E21A81">
      <w:pPr>
        <w:spacing w:line="480" w:lineRule="auto"/>
        <w:rPr>
          <w:lang w:val="en-US"/>
        </w:rPr>
      </w:pPr>
      <w:r w:rsidRPr="007E063F">
        <w:rPr>
          <w:lang w:val="en-US"/>
        </w:rPr>
        <w:t>S3 = SAPIEN 3, S3U = SAPIEN 3 Ultra</w:t>
      </w:r>
    </w:p>
    <w:p w14:paraId="032A171B" w14:textId="77777777" w:rsidR="00E21A81" w:rsidRPr="00FA3E26" w:rsidRDefault="00E21A81" w:rsidP="00E21A81">
      <w:pPr>
        <w:spacing w:line="480" w:lineRule="auto"/>
        <w:rPr>
          <w:lang w:val="en-US"/>
        </w:rPr>
      </w:pPr>
      <w:r w:rsidRPr="00FA3E26">
        <w:rPr>
          <w:lang w:val="en-US"/>
        </w:rPr>
        <w:t xml:space="preserve">*oversizing categories </w:t>
      </w:r>
      <w:r w:rsidR="00FA3E26" w:rsidRPr="00FA3E26">
        <w:rPr>
          <w:lang w:val="en-US"/>
        </w:rPr>
        <w:t xml:space="preserve">see </w:t>
      </w:r>
      <w:r w:rsidRPr="00FA3E26">
        <w:rPr>
          <w:lang w:val="en-US"/>
        </w:rPr>
        <w:t>table S2</w:t>
      </w:r>
    </w:p>
    <w:p w14:paraId="00C50D07" w14:textId="77777777" w:rsidR="00FA3E26" w:rsidRPr="001F63B5" w:rsidRDefault="00FA3E26" w:rsidP="00FA3E26">
      <w:pPr>
        <w:spacing w:line="480" w:lineRule="auto"/>
        <w:rPr>
          <w:lang w:val="en-US"/>
        </w:rPr>
      </w:pPr>
      <w:r w:rsidRPr="001F63B5">
        <w:rPr>
          <w:lang w:val="en-US"/>
        </w:rPr>
        <w:t xml:space="preserve">P value was calculated by Chi squared test. Data represented as </w:t>
      </w:r>
      <w:r>
        <w:rPr>
          <w:lang w:val="en-US"/>
        </w:rPr>
        <w:t>odds ratio and confidence interval</w:t>
      </w:r>
      <w:r w:rsidRPr="001F63B5">
        <w:rPr>
          <w:lang w:val="en-US"/>
        </w:rPr>
        <w:t>.</w:t>
      </w:r>
    </w:p>
    <w:p w14:paraId="22916B16" w14:textId="77777777" w:rsidR="00E21A81" w:rsidRDefault="00E21A81" w:rsidP="00E21A81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3FC5F58A" w14:textId="77777777" w:rsidR="00E21A81" w:rsidRPr="00236997" w:rsidRDefault="00E21A81" w:rsidP="00E21A81">
      <w:pPr>
        <w:spacing w:line="480" w:lineRule="auto"/>
        <w:rPr>
          <w:b/>
          <w:lang w:val="en-US"/>
        </w:rPr>
      </w:pPr>
      <w:r w:rsidRPr="00236997">
        <w:rPr>
          <w:b/>
          <w:lang w:val="en-US"/>
        </w:rPr>
        <w:lastRenderedPageBreak/>
        <w:t>Table S</w:t>
      </w:r>
      <w:r>
        <w:rPr>
          <w:b/>
          <w:lang w:val="en-US"/>
        </w:rPr>
        <w:t>4</w:t>
      </w:r>
      <w:r w:rsidRPr="00236997">
        <w:rPr>
          <w:b/>
          <w:lang w:val="en-US"/>
        </w:rPr>
        <w:tab/>
      </w:r>
      <w:r>
        <w:rPr>
          <w:b/>
          <w:lang w:val="en-US"/>
        </w:rPr>
        <w:t>Predictors of permanent pacemaker implantation</w:t>
      </w:r>
    </w:p>
    <w:tbl>
      <w:tblPr>
        <w:tblW w:w="100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00"/>
        <w:gridCol w:w="2280"/>
        <w:gridCol w:w="1140"/>
        <w:gridCol w:w="2460"/>
        <w:gridCol w:w="1100"/>
      </w:tblGrid>
      <w:tr w:rsidR="00E21A81" w14:paraId="5737B06B" w14:textId="77777777" w:rsidTr="007E063F">
        <w:trPr>
          <w:trHeight w:val="560"/>
        </w:trPr>
        <w:tc>
          <w:tcPr>
            <w:tcW w:w="3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991ED" w14:textId="77777777" w:rsidR="00E21A81" w:rsidRPr="00E21A81" w:rsidRDefault="00E21A81" w:rsidP="007E063F">
            <w:pPr>
              <w:rPr>
                <w:color w:val="000000"/>
                <w:sz w:val="20"/>
                <w:szCs w:val="20"/>
                <w:lang w:val="en-US"/>
              </w:rPr>
            </w:pPr>
            <w:r w:rsidRPr="00E21A81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00AB5" w14:textId="77777777" w:rsidR="00E21A81" w:rsidRDefault="00E21A81" w:rsidP="007E06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Univariate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7CB40" w14:textId="77777777" w:rsidR="00E21A81" w:rsidRDefault="00E21A81" w:rsidP="007E06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D15B7" w14:textId="77777777" w:rsidR="00E21A81" w:rsidRDefault="00E21A81" w:rsidP="007E06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ultivariat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6E18C" w14:textId="77777777" w:rsidR="00E21A81" w:rsidRDefault="00E21A81" w:rsidP="007E06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E21A81" w14:paraId="4BDC720E" w14:textId="77777777" w:rsidTr="007E063F">
        <w:trPr>
          <w:trHeight w:val="56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7DCAE" w14:textId="77777777" w:rsidR="00E21A81" w:rsidRDefault="00E21A81" w:rsidP="007E063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9B097" w14:textId="77777777" w:rsidR="00E21A81" w:rsidRDefault="00E21A81" w:rsidP="007E06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Odds Ratio (CI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85F3B" w14:textId="77777777" w:rsidR="00E21A81" w:rsidRDefault="00E21A81" w:rsidP="007E06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A3420" w14:textId="77777777" w:rsidR="00E21A81" w:rsidRDefault="00E21A81" w:rsidP="007E06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Odds Ratio (CI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E735C" w14:textId="77777777" w:rsidR="00E21A81" w:rsidRDefault="00E21A81" w:rsidP="007E06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E21A81" w14:paraId="43ECE8DA" w14:textId="77777777" w:rsidTr="007E063F">
        <w:trPr>
          <w:trHeight w:val="56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0508F" w14:textId="77777777" w:rsidR="00E21A81" w:rsidRPr="007E063F" w:rsidRDefault="00FA3E26" w:rsidP="007E063F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</w:t>
            </w:r>
            <w:r w:rsidR="00E21A81" w:rsidRPr="007E063F">
              <w:rPr>
                <w:color w:val="000000"/>
                <w:sz w:val="20"/>
                <w:szCs w:val="20"/>
                <w:lang w:val="en-US"/>
              </w:rPr>
              <w:t>rosthesis (S3</w:t>
            </w:r>
            <w:r w:rsidR="00E21A81">
              <w:rPr>
                <w:color w:val="000000"/>
                <w:sz w:val="20"/>
                <w:szCs w:val="20"/>
                <w:lang w:val="en-US"/>
              </w:rPr>
              <w:t xml:space="preserve">U </w:t>
            </w:r>
            <w:r w:rsidR="00E21A81" w:rsidRPr="007E063F">
              <w:rPr>
                <w:color w:val="000000"/>
                <w:sz w:val="20"/>
                <w:szCs w:val="20"/>
                <w:lang w:val="en-US"/>
              </w:rPr>
              <w:t>vs S3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F771D" w14:textId="77777777" w:rsidR="00E21A81" w:rsidRDefault="00E21A81" w:rsidP="007E06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 (0.19 - 1.13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93C00" w14:textId="77777777" w:rsidR="00E21A81" w:rsidRDefault="00E21A81" w:rsidP="007E06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F82C6" w14:textId="77777777" w:rsidR="00E21A81" w:rsidRDefault="00E21A81" w:rsidP="007E06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 (0.18 - 1.22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8B74E" w14:textId="77777777" w:rsidR="00E21A81" w:rsidRDefault="00E21A81" w:rsidP="007E06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0</w:t>
            </w:r>
          </w:p>
        </w:tc>
      </w:tr>
      <w:tr w:rsidR="00E21A81" w14:paraId="3536AF76" w14:textId="77777777" w:rsidTr="007E063F">
        <w:trPr>
          <w:trHeight w:val="56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DD1E7" w14:textId="77777777" w:rsidR="00E21A81" w:rsidRDefault="00E21A81" w:rsidP="007E063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versizing*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A7B8A" w14:textId="77777777" w:rsidR="00E21A81" w:rsidRDefault="00E21A81" w:rsidP="007E06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 (0.64 - 1.13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210E8" w14:textId="77777777" w:rsidR="00E21A81" w:rsidRDefault="00E21A81" w:rsidP="007E06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F81D4" w14:textId="77777777" w:rsidR="00E21A81" w:rsidRDefault="00E21A81" w:rsidP="007E06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 (0.63 - 1.17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46AEC" w14:textId="77777777" w:rsidR="00E21A81" w:rsidRDefault="00E21A81" w:rsidP="007E06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3</w:t>
            </w:r>
          </w:p>
        </w:tc>
      </w:tr>
      <w:tr w:rsidR="00E21A81" w14:paraId="7A6042BF" w14:textId="77777777" w:rsidTr="007E063F">
        <w:trPr>
          <w:trHeight w:val="56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5FF89" w14:textId="77777777" w:rsidR="00E21A81" w:rsidRDefault="00E21A81" w:rsidP="007E063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t Dilatio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8F10E" w14:textId="77777777" w:rsidR="00E21A81" w:rsidRDefault="00E21A81" w:rsidP="007E06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 (0.07 - 3.97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46819" w14:textId="77777777" w:rsidR="00E21A81" w:rsidRDefault="00E21A81" w:rsidP="007E06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3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A61E5" w14:textId="77777777" w:rsidR="00E21A81" w:rsidRDefault="00E21A81" w:rsidP="007E06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 (0.06 - 4.59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A6DBA" w14:textId="77777777" w:rsidR="00E21A81" w:rsidRDefault="00E21A81" w:rsidP="007E06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4</w:t>
            </w:r>
          </w:p>
        </w:tc>
      </w:tr>
      <w:tr w:rsidR="00E21A81" w14:paraId="696D5B96" w14:textId="77777777" w:rsidTr="007E063F">
        <w:trPr>
          <w:trHeight w:val="56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D92D8" w14:textId="77777777" w:rsidR="00E21A81" w:rsidRDefault="00FA3E26" w:rsidP="007E063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  <w:r w:rsidR="00E21A81">
              <w:rPr>
                <w:color w:val="000000"/>
                <w:sz w:val="20"/>
                <w:szCs w:val="20"/>
              </w:rPr>
              <w:t>icuspid valv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7533F" w14:textId="77777777" w:rsidR="00E21A81" w:rsidRDefault="00E21A81" w:rsidP="007E06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6 (0.71 - 4.89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14525" w14:textId="77777777" w:rsidR="00E21A81" w:rsidRDefault="00E21A81" w:rsidP="007E06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66B31" w14:textId="77777777" w:rsidR="00E21A81" w:rsidRDefault="00E21A81" w:rsidP="007E06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6 (0.68 - 6.84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B0CF7" w14:textId="77777777" w:rsidR="00E21A81" w:rsidRDefault="00E21A81" w:rsidP="007E06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1</w:t>
            </w:r>
          </w:p>
        </w:tc>
      </w:tr>
      <w:tr w:rsidR="00E21A81" w14:paraId="0651508A" w14:textId="77777777" w:rsidTr="007E063F">
        <w:trPr>
          <w:trHeight w:val="56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F6D13" w14:textId="77777777" w:rsidR="00E21A81" w:rsidRDefault="00FA3E26" w:rsidP="007E063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</w:t>
            </w:r>
            <w:r w:rsidR="00E21A81">
              <w:rPr>
                <w:color w:val="000000"/>
                <w:sz w:val="20"/>
                <w:szCs w:val="20"/>
              </w:rPr>
              <w:t>evere commissural calcificatio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834BE" w14:textId="77777777" w:rsidR="00E21A81" w:rsidRDefault="00E21A81" w:rsidP="007E06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0 (0.94 - 4.75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C1166" w14:textId="77777777" w:rsidR="00E21A81" w:rsidRDefault="00E21A81" w:rsidP="007E06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44E9F" w14:textId="77777777" w:rsidR="00E21A81" w:rsidRDefault="00E21A81" w:rsidP="007E06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1 (0.65 - 3.97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8F810" w14:textId="77777777" w:rsidR="00E21A81" w:rsidRDefault="00E21A81" w:rsidP="007E06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1</w:t>
            </w:r>
          </w:p>
        </w:tc>
      </w:tr>
      <w:tr w:rsidR="00E21A81" w14:paraId="58A4995C" w14:textId="77777777" w:rsidTr="007E063F">
        <w:trPr>
          <w:trHeight w:val="56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B5F9F" w14:textId="77777777" w:rsidR="00E21A81" w:rsidRDefault="00E21A81" w:rsidP="007E063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BBB preexisting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05E63" w14:textId="77777777" w:rsidR="00E21A81" w:rsidRDefault="00E21A81" w:rsidP="007E06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9.81 (3.63 - 26.55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1A6BF" w14:textId="77777777" w:rsidR="00E21A81" w:rsidRDefault="00E21A81" w:rsidP="007E06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6E2B9" w14:textId="77777777" w:rsidR="00E21A81" w:rsidRDefault="00E21A81" w:rsidP="007E06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9.22 (2.75 - 30.96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4BE47" w14:textId="77777777" w:rsidR="00E21A81" w:rsidRDefault="00E21A81" w:rsidP="007E06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</w:tr>
      <w:tr w:rsidR="00E21A81" w14:paraId="2FE972C4" w14:textId="77777777" w:rsidTr="007E063F">
        <w:trPr>
          <w:trHeight w:val="56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C4A18" w14:textId="77777777" w:rsidR="00E21A81" w:rsidRDefault="00E21A81" w:rsidP="007E063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BBB pre-existing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3553C" w14:textId="77777777" w:rsidR="00E21A81" w:rsidRDefault="00E21A81" w:rsidP="007E06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7 (0.71 - 4.41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9A275" w14:textId="77777777" w:rsidR="00E21A81" w:rsidRDefault="00E21A81" w:rsidP="007E06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A3D2B" w14:textId="77777777" w:rsidR="00E21A81" w:rsidRDefault="00E21A81" w:rsidP="007E06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2 (0.70- 5.3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96C37" w14:textId="77777777" w:rsidR="00E21A81" w:rsidRDefault="00E21A81" w:rsidP="007E06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9</w:t>
            </w:r>
          </w:p>
        </w:tc>
      </w:tr>
      <w:tr w:rsidR="00E21A81" w14:paraId="624AD78B" w14:textId="77777777" w:rsidTr="007E063F">
        <w:trPr>
          <w:trHeight w:val="56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49B8D" w14:textId="77777777" w:rsidR="00E21A81" w:rsidRDefault="00E21A81" w:rsidP="007E063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VB pre-existing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03B9A" w14:textId="77777777" w:rsidR="00E21A81" w:rsidRDefault="00E21A81" w:rsidP="007E06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7 (0.98 - 5.72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B5272" w14:textId="77777777" w:rsidR="00E21A81" w:rsidRDefault="00E21A81" w:rsidP="007E06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6AE89" w14:textId="77777777" w:rsidR="00E21A81" w:rsidRDefault="00E21A81" w:rsidP="007E06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8 (0.67 - 5.31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2B6C8" w14:textId="77777777" w:rsidR="00E21A81" w:rsidRDefault="00E21A81" w:rsidP="007E06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2</w:t>
            </w:r>
          </w:p>
        </w:tc>
      </w:tr>
      <w:tr w:rsidR="00E21A81" w14:paraId="3488C137" w14:textId="77777777" w:rsidTr="007E063F">
        <w:trPr>
          <w:trHeight w:val="56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BD4DF" w14:textId="77777777" w:rsidR="00E21A81" w:rsidRDefault="00FA3E26" w:rsidP="007E063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  <w:r w:rsidR="00E21A81">
              <w:rPr>
                <w:color w:val="000000"/>
                <w:sz w:val="20"/>
                <w:szCs w:val="20"/>
              </w:rPr>
              <w:t>g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265FF" w14:textId="77777777" w:rsidR="00E21A81" w:rsidRDefault="00E21A81" w:rsidP="007E06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0.95 - 1.06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FD290" w14:textId="77777777" w:rsidR="00E21A81" w:rsidRDefault="00E21A81" w:rsidP="007E06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D9982" w14:textId="77777777" w:rsidR="00E21A81" w:rsidRDefault="00E21A81" w:rsidP="007E06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0.94 - 1.06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6D6BB" w14:textId="77777777" w:rsidR="00E21A81" w:rsidRDefault="00E21A81" w:rsidP="007E06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2</w:t>
            </w:r>
          </w:p>
        </w:tc>
      </w:tr>
      <w:tr w:rsidR="00E21A81" w14:paraId="7D29110B" w14:textId="77777777" w:rsidTr="007E063F">
        <w:trPr>
          <w:trHeight w:val="56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9296D" w14:textId="77777777" w:rsidR="00E21A81" w:rsidRDefault="00E21A81" w:rsidP="007E063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x (male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7419E" w14:textId="77777777" w:rsidR="00E21A81" w:rsidRDefault="00E21A81" w:rsidP="007E06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 (0.37 - 1.77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D3088" w14:textId="77777777" w:rsidR="00E21A81" w:rsidRDefault="00E21A81" w:rsidP="007E06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B749F" w14:textId="77777777" w:rsidR="00E21A81" w:rsidRDefault="00E21A81" w:rsidP="007E06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 (0.31 - 1.86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5DFD6" w14:textId="77777777" w:rsidR="00E21A81" w:rsidRDefault="00E21A81" w:rsidP="007E06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0</w:t>
            </w:r>
          </w:p>
        </w:tc>
      </w:tr>
    </w:tbl>
    <w:p w14:paraId="2B7FE063" w14:textId="77777777" w:rsidR="00E21A81" w:rsidRDefault="00E21A81" w:rsidP="00E21A81">
      <w:pPr>
        <w:spacing w:line="480" w:lineRule="auto"/>
        <w:rPr>
          <w:lang w:val="en-US"/>
        </w:rPr>
      </w:pPr>
    </w:p>
    <w:p w14:paraId="63D00683" w14:textId="77777777" w:rsidR="00E21A81" w:rsidRDefault="00E21A81" w:rsidP="00E21A81">
      <w:pPr>
        <w:spacing w:line="480" w:lineRule="auto"/>
        <w:rPr>
          <w:lang w:val="en-US"/>
        </w:rPr>
      </w:pPr>
      <w:r w:rsidRPr="007E063F">
        <w:rPr>
          <w:lang w:val="en-US"/>
        </w:rPr>
        <w:t xml:space="preserve">AVB = </w:t>
      </w:r>
      <w:r>
        <w:rPr>
          <w:lang w:val="en-US"/>
        </w:rPr>
        <w:t>A</w:t>
      </w:r>
      <w:r w:rsidRPr="007E063F">
        <w:rPr>
          <w:lang w:val="en-US"/>
        </w:rPr>
        <w:t xml:space="preserve">trioventricular </w:t>
      </w:r>
      <w:r>
        <w:rPr>
          <w:lang w:val="en-US"/>
        </w:rPr>
        <w:t>B</w:t>
      </w:r>
      <w:r w:rsidRPr="007E063F">
        <w:rPr>
          <w:lang w:val="en-US"/>
        </w:rPr>
        <w:t>lock °I, LBBB = Left Bundle Branch Block, RBBB = Right Bundle Branch Block</w:t>
      </w:r>
      <w:r>
        <w:rPr>
          <w:lang w:val="en-US"/>
        </w:rPr>
        <w:t xml:space="preserve">, </w:t>
      </w:r>
      <w:r w:rsidRPr="007E063F">
        <w:rPr>
          <w:lang w:val="en-US"/>
        </w:rPr>
        <w:t>S3 = SAPIEN 3, S3U = SAPIEN 3 Ultra</w:t>
      </w:r>
    </w:p>
    <w:p w14:paraId="3E96B38B" w14:textId="77777777" w:rsidR="00E21A81" w:rsidRPr="007E063F" w:rsidRDefault="00E21A81" w:rsidP="00E21A81">
      <w:pPr>
        <w:spacing w:line="480" w:lineRule="auto"/>
        <w:rPr>
          <w:lang w:val="en-US"/>
        </w:rPr>
      </w:pPr>
      <w:r w:rsidRPr="007E063F">
        <w:rPr>
          <w:lang w:val="en-US"/>
        </w:rPr>
        <w:t>*oversizing categories table S2</w:t>
      </w:r>
    </w:p>
    <w:p w14:paraId="3672C12D" w14:textId="77777777" w:rsidR="00FA3E26" w:rsidRPr="001F63B5" w:rsidRDefault="00FA3E26" w:rsidP="00FA3E26">
      <w:pPr>
        <w:spacing w:line="480" w:lineRule="auto"/>
        <w:rPr>
          <w:lang w:val="en-US"/>
        </w:rPr>
      </w:pPr>
      <w:r w:rsidRPr="001F63B5">
        <w:rPr>
          <w:lang w:val="en-US"/>
        </w:rPr>
        <w:t xml:space="preserve">P value was calculated by Chi squared test. Data represented as </w:t>
      </w:r>
      <w:r>
        <w:rPr>
          <w:lang w:val="en-US"/>
        </w:rPr>
        <w:t>odds ratio and confidence interval</w:t>
      </w:r>
      <w:r w:rsidRPr="001F63B5">
        <w:rPr>
          <w:lang w:val="en-US"/>
        </w:rPr>
        <w:t>.</w:t>
      </w:r>
    </w:p>
    <w:p w14:paraId="6B69A17A" w14:textId="77777777" w:rsidR="00E21A81" w:rsidRPr="007E063F" w:rsidRDefault="00E21A81" w:rsidP="00E21A81">
      <w:pPr>
        <w:spacing w:line="480" w:lineRule="auto"/>
        <w:rPr>
          <w:lang w:val="en-US"/>
        </w:rPr>
      </w:pPr>
    </w:p>
    <w:p w14:paraId="4E64C61F" w14:textId="77777777" w:rsidR="00843B7F" w:rsidRPr="00E21A81" w:rsidRDefault="00843B7F">
      <w:pPr>
        <w:rPr>
          <w:lang w:val="en-US"/>
        </w:rPr>
      </w:pPr>
    </w:p>
    <w:sectPr w:rsidR="00843B7F" w:rsidRPr="00E21A81" w:rsidSect="00305F39">
      <w:footerReference w:type="even" r:id="rId6"/>
      <w:footerReference w:type="default" r:id="rId7"/>
      <w:pgSz w:w="12240" w:h="15840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F56536" w14:textId="77777777" w:rsidR="00D61173" w:rsidRDefault="00D61173">
      <w:r>
        <w:separator/>
      </w:r>
    </w:p>
  </w:endnote>
  <w:endnote w:type="continuationSeparator" w:id="0">
    <w:p w14:paraId="3BDAA0EC" w14:textId="77777777" w:rsidR="00D61173" w:rsidRDefault="00D611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5533828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8A1913" w14:textId="77777777" w:rsidR="00293799" w:rsidRDefault="00E21A81" w:rsidP="001401F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8F0F1A0" w14:textId="77777777" w:rsidR="00293799" w:rsidRDefault="00D61173" w:rsidP="00FD7A7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52003695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6E19FAC" w14:textId="77777777" w:rsidR="00293799" w:rsidRDefault="00E21A81" w:rsidP="001401F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6</w:t>
        </w:r>
        <w:r>
          <w:rPr>
            <w:rStyle w:val="PageNumber"/>
          </w:rPr>
          <w:fldChar w:fldCharType="end"/>
        </w:r>
      </w:p>
    </w:sdtContent>
  </w:sdt>
  <w:p w14:paraId="48B78770" w14:textId="77777777" w:rsidR="00293799" w:rsidRDefault="00D61173" w:rsidP="00FD7A7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48A996" w14:textId="77777777" w:rsidR="00D61173" w:rsidRDefault="00D61173">
      <w:r>
        <w:separator/>
      </w:r>
    </w:p>
  </w:footnote>
  <w:footnote w:type="continuationSeparator" w:id="0">
    <w:p w14:paraId="456AFD6F" w14:textId="77777777" w:rsidR="00D61173" w:rsidRDefault="00D611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A81"/>
    <w:rsid w:val="000103A4"/>
    <w:rsid w:val="000130DB"/>
    <w:rsid w:val="00016241"/>
    <w:rsid w:val="00020896"/>
    <w:rsid w:val="00023F62"/>
    <w:rsid w:val="00024241"/>
    <w:rsid w:val="00024411"/>
    <w:rsid w:val="000245B8"/>
    <w:rsid w:val="00024D31"/>
    <w:rsid w:val="00025595"/>
    <w:rsid w:val="00035565"/>
    <w:rsid w:val="000368A2"/>
    <w:rsid w:val="0004730D"/>
    <w:rsid w:val="00081E5F"/>
    <w:rsid w:val="00083DB3"/>
    <w:rsid w:val="00084240"/>
    <w:rsid w:val="00091C64"/>
    <w:rsid w:val="000920F9"/>
    <w:rsid w:val="0009468D"/>
    <w:rsid w:val="000975B2"/>
    <w:rsid w:val="000B062F"/>
    <w:rsid w:val="000B2873"/>
    <w:rsid w:val="000C01E2"/>
    <w:rsid w:val="000C45BC"/>
    <w:rsid w:val="000E2ECE"/>
    <w:rsid w:val="000E2EE0"/>
    <w:rsid w:val="000E70E4"/>
    <w:rsid w:val="000F65C5"/>
    <w:rsid w:val="000F7D69"/>
    <w:rsid w:val="00101389"/>
    <w:rsid w:val="001323C6"/>
    <w:rsid w:val="00147542"/>
    <w:rsid w:val="00151AA6"/>
    <w:rsid w:val="00152025"/>
    <w:rsid w:val="0015513C"/>
    <w:rsid w:val="0016530A"/>
    <w:rsid w:val="001661AB"/>
    <w:rsid w:val="00175726"/>
    <w:rsid w:val="00177368"/>
    <w:rsid w:val="00191963"/>
    <w:rsid w:val="001933DC"/>
    <w:rsid w:val="001A69CF"/>
    <w:rsid w:val="001A7341"/>
    <w:rsid w:val="001B4CA6"/>
    <w:rsid w:val="001B6DAD"/>
    <w:rsid w:val="001C14E0"/>
    <w:rsid w:val="001C6D2C"/>
    <w:rsid w:val="001D1374"/>
    <w:rsid w:val="001D6C3B"/>
    <w:rsid w:val="001E4CC2"/>
    <w:rsid w:val="001F0A6E"/>
    <w:rsid w:val="001F1224"/>
    <w:rsid w:val="001F1FBF"/>
    <w:rsid w:val="001F63B5"/>
    <w:rsid w:val="002019D0"/>
    <w:rsid w:val="0020733A"/>
    <w:rsid w:val="00207475"/>
    <w:rsid w:val="00207BF5"/>
    <w:rsid w:val="00214E5F"/>
    <w:rsid w:val="00215C5F"/>
    <w:rsid w:val="00225A23"/>
    <w:rsid w:val="00225B34"/>
    <w:rsid w:val="00227B2B"/>
    <w:rsid w:val="00245DEB"/>
    <w:rsid w:val="002570E4"/>
    <w:rsid w:val="00260919"/>
    <w:rsid w:val="0026449B"/>
    <w:rsid w:val="00266030"/>
    <w:rsid w:val="00266C7A"/>
    <w:rsid w:val="00267922"/>
    <w:rsid w:val="00271553"/>
    <w:rsid w:val="00271A0B"/>
    <w:rsid w:val="002801A8"/>
    <w:rsid w:val="00284B78"/>
    <w:rsid w:val="002C1063"/>
    <w:rsid w:val="002C13EB"/>
    <w:rsid w:val="002C24E0"/>
    <w:rsid w:val="002D6373"/>
    <w:rsid w:val="002D66CA"/>
    <w:rsid w:val="002D70B7"/>
    <w:rsid w:val="002F1BFA"/>
    <w:rsid w:val="002F33B0"/>
    <w:rsid w:val="002F3DC3"/>
    <w:rsid w:val="003043CD"/>
    <w:rsid w:val="00305F39"/>
    <w:rsid w:val="003144CA"/>
    <w:rsid w:val="00314540"/>
    <w:rsid w:val="00317EFB"/>
    <w:rsid w:val="0032640D"/>
    <w:rsid w:val="00340B99"/>
    <w:rsid w:val="003502B6"/>
    <w:rsid w:val="003550F3"/>
    <w:rsid w:val="003711A0"/>
    <w:rsid w:val="00375D38"/>
    <w:rsid w:val="00391CCF"/>
    <w:rsid w:val="00392AB4"/>
    <w:rsid w:val="003A4C86"/>
    <w:rsid w:val="003B4360"/>
    <w:rsid w:val="003B43D8"/>
    <w:rsid w:val="003C14F3"/>
    <w:rsid w:val="003C15D3"/>
    <w:rsid w:val="003C1EBF"/>
    <w:rsid w:val="003C5A0C"/>
    <w:rsid w:val="003E1162"/>
    <w:rsid w:val="003F15DF"/>
    <w:rsid w:val="003F4EF4"/>
    <w:rsid w:val="00417B29"/>
    <w:rsid w:val="00425282"/>
    <w:rsid w:val="00430F30"/>
    <w:rsid w:val="00440A34"/>
    <w:rsid w:val="004440DA"/>
    <w:rsid w:val="00445B37"/>
    <w:rsid w:val="00456C12"/>
    <w:rsid w:val="004640E7"/>
    <w:rsid w:val="004752F0"/>
    <w:rsid w:val="00483EFF"/>
    <w:rsid w:val="00486D76"/>
    <w:rsid w:val="00490131"/>
    <w:rsid w:val="0049085D"/>
    <w:rsid w:val="004A10ED"/>
    <w:rsid w:val="004B40F8"/>
    <w:rsid w:val="004C51BF"/>
    <w:rsid w:val="004C53B9"/>
    <w:rsid w:val="004C7E13"/>
    <w:rsid w:val="004D7922"/>
    <w:rsid w:val="004E448A"/>
    <w:rsid w:val="004E7C8C"/>
    <w:rsid w:val="004F6224"/>
    <w:rsid w:val="004F79DF"/>
    <w:rsid w:val="005204AD"/>
    <w:rsid w:val="00523E2F"/>
    <w:rsid w:val="00525BB3"/>
    <w:rsid w:val="00533750"/>
    <w:rsid w:val="00533BAD"/>
    <w:rsid w:val="00545ACC"/>
    <w:rsid w:val="00554DAC"/>
    <w:rsid w:val="00564983"/>
    <w:rsid w:val="0056654F"/>
    <w:rsid w:val="00577024"/>
    <w:rsid w:val="00591ABF"/>
    <w:rsid w:val="005B7455"/>
    <w:rsid w:val="005C1F14"/>
    <w:rsid w:val="005D4DAA"/>
    <w:rsid w:val="005D54F1"/>
    <w:rsid w:val="005D5F23"/>
    <w:rsid w:val="005E75D2"/>
    <w:rsid w:val="005F15AB"/>
    <w:rsid w:val="00602453"/>
    <w:rsid w:val="0061055C"/>
    <w:rsid w:val="00625FBE"/>
    <w:rsid w:val="00640500"/>
    <w:rsid w:val="00644F8C"/>
    <w:rsid w:val="00650394"/>
    <w:rsid w:val="0065040B"/>
    <w:rsid w:val="00671682"/>
    <w:rsid w:val="0067437B"/>
    <w:rsid w:val="00683560"/>
    <w:rsid w:val="006946C9"/>
    <w:rsid w:val="00695E73"/>
    <w:rsid w:val="00697D4A"/>
    <w:rsid w:val="006B1128"/>
    <w:rsid w:val="006D59C2"/>
    <w:rsid w:val="006D75D2"/>
    <w:rsid w:val="006E1EC3"/>
    <w:rsid w:val="006E7AFA"/>
    <w:rsid w:val="00702A67"/>
    <w:rsid w:val="00742D95"/>
    <w:rsid w:val="00744DE3"/>
    <w:rsid w:val="007565A1"/>
    <w:rsid w:val="00771D37"/>
    <w:rsid w:val="0077439A"/>
    <w:rsid w:val="00790FFD"/>
    <w:rsid w:val="007A1F97"/>
    <w:rsid w:val="007B04B5"/>
    <w:rsid w:val="007B2D9A"/>
    <w:rsid w:val="007B5C2C"/>
    <w:rsid w:val="007B7C83"/>
    <w:rsid w:val="007C248A"/>
    <w:rsid w:val="007D5388"/>
    <w:rsid w:val="007D5945"/>
    <w:rsid w:val="007E004E"/>
    <w:rsid w:val="007E0935"/>
    <w:rsid w:val="007F49C2"/>
    <w:rsid w:val="00811E30"/>
    <w:rsid w:val="00824D01"/>
    <w:rsid w:val="00831891"/>
    <w:rsid w:val="008357B3"/>
    <w:rsid w:val="0083666D"/>
    <w:rsid w:val="00842AA9"/>
    <w:rsid w:val="00843B7F"/>
    <w:rsid w:val="00843EA3"/>
    <w:rsid w:val="00847B70"/>
    <w:rsid w:val="008524E2"/>
    <w:rsid w:val="00874D5A"/>
    <w:rsid w:val="00892800"/>
    <w:rsid w:val="008A09DE"/>
    <w:rsid w:val="008A4958"/>
    <w:rsid w:val="008B37F1"/>
    <w:rsid w:val="008B74D9"/>
    <w:rsid w:val="008E2B2F"/>
    <w:rsid w:val="00907B2B"/>
    <w:rsid w:val="00920447"/>
    <w:rsid w:val="00930B26"/>
    <w:rsid w:val="00944774"/>
    <w:rsid w:val="00953C67"/>
    <w:rsid w:val="00955C80"/>
    <w:rsid w:val="00965615"/>
    <w:rsid w:val="00976AA3"/>
    <w:rsid w:val="00983B25"/>
    <w:rsid w:val="00985C78"/>
    <w:rsid w:val="009B30AC"/>
    <w:rsid w:val="009B595F"/>
    <w:rsid w:val="009B63F2"/>
    <w:rsid w:val="009E7C06"/>
    <w:rsid w:val="009E7F2C"/>
    <w:rsid w:val="009F6E14"/>
    <w:rsid w:val="00A01618"/>
    <w:rsid w:val="00A11D7C"/>
    <w:rsid w:val="00A21733"/>
    <w:rsid w:val="00A31CD2"/>
    <w:rsid w:val="00A47E96"/>
    <w:rsid w:val="00A57CD9"/>
    <w:rsid w:val="00A87EDE"/>
    <w:rsid w:val="00A93E2E"/>
    <w:rsid w:val="00AA5E1E"/>
    <w:rsid w:val="00AC75C9"/>
    <w:rsid w:val="00AD2FB3"/>
    <w:rsid w:val="00AD57FE"/>
    <w:rsid w:val="00AF6DA9"/>
    <w:rsid w:val="00B1028F"/>
    <w:rsid w:val="00B213FF"/>
    <w:rsid w:val="00B23A04"/>
    <w:rsid w:val="00B24FA6"/>
    <w:rsid w:val="00B323F5"/>
    <w:rsid w:val="00B35C2D"/>
    <w:rsid w:val="00B361CE"/>
    <w:rsid w:val="00B41C07"/>
    <w:rsid w:val="00B50516"/>
    <w:rsid w:val="00B51530"/>
    <w:rsid w:val="00B52454"/>
    <w:rsid w:val="00B610A7"/>
    <w:rsid w:val="00B731DE"/>
    <w:rsid w:val="00B85826"/>
    <w:rsid w:val="00B90AC2"/>
    <w:rsid w:val="00B94B1F"/>
    <w:rsid w:val="00B954BE"/>
    <w:rsid w:val="00BA153E"/>
    <w:rsid w:val="00BA4EDE"/>
    <w:rsid w:val="00BB0A74"/>
    <w:rsid w:val="00BF30B5"/>
    <w:rsid w:val="00BF5E00"/>
    <w:rsid w:val="00BF7413"/>
    <w:rsid w:val="00C15033"/>
    <w:rsid w:val="00C21E37"/>
    <w:rsid w:val="00C3020D"/>
    <w:rsid w:val="00C302D7"/>
    <w:rsid w:val="00C318F8"/>
    <w:rsid w:val="00C356B9"/>
    <w:rsid w:val="00C52189"/>
    <w:rsid w:val="00C52E54"/>
    <w:rsid w:val="00C56203"/>
    <w:rsid w:val="00C61811"/>
    <w:rsid w:val="00C715BF"/>
    <w:rsid w:val="00C746C6"/>
    <w:rsid w:val="00C8084A"/>
    <w:rsid w:val="00C868B1"/>
    <w:rsid w:val="00C92653"/>
    <w:rsid w:val="00C94020"/>
    <w:rsid w:val="00CA4B86"/>
    <w:rsid w:val="00CB0A19"/>
    <w:rsid w:val="00CB15C4"/>
    <w:rsid w:val="00CB2CBF"/>
    <w:rsid w:val="00CC1DC4"/>
    <w:rsid w:val="00CC2D4B"/>
    <w:rsid w:val="00CD32E7"/>
    <w:rsid w:val="00CD3AD0"/>
    <w:rsid w:val="00CD4626"/>
    <w:rsid w:val="00CD733F"/>
    <w:rsid w:val="00CF0204"/>
    <w:rsid w:val="00CF3579"/>
    <w:rsid w:val="00D076D2"/>
    <w:rsid w:val="00D227C3"/>
    <w:rsid w:val="00D27025"/>
    <w:rsid w:val="00D46D10"/>
    <w:rsid w:val="00D61173"/>
    <w:rsid w:val="00D641C3"/>
    <w:rsid w:val="00D70B30"/>
    <w:rsid w:val="00D72F5D"/>
    <w:rsid w:val="00D77A06"/>
    <w:rsid w:val="00D80CAC"/>
    <w:rsid w:val="00D80D51"/>
    <w:rsid w:val="00D9314D"/>
    <w:rsid w:val="00D9625C"/>
    <w:rsid w:val="00D97A11"/>
    <w:rsid w:val="00DA3E6B"/>
    <w:rsid w:val="00DA7AFB"/>
    <w:rsid w:val="00DB0590"/>
    <w:rsid w:val="00DB2991"/>
    <w:rsid w:val="00DB4201"/>
    <w:rsid w:val="00DD0D51"/>
    <w:rsid w:val="00DE189A"/>
    <w:rsid w:val="00DF2C02"/>
    <w:rsid w:val="00DF6912"/>
    <w:rsid w:val="00E1284A"/>
    <w:rsid w:val="00E15995"/>
    <w:rsid w:val="00E21A81"/>
    <w:rsid w:val="00E2550D"/>
    <w:rsid w:val="00E273DD"/>
    <w:rsid w:val="00E33B4D"/>
    <w:rsid w:val="00E4076D"/>
    <w:rsid w:val="00E40D1C"/>
    <w:rsid w:val="00E44D37"/>
    <w:rsid w:val="00E44E4C"/>
    <w:rsid w:val="00E534EF"/>
    <w:rsid w:val="00E613C3"/>
    <w:rsid w:val="00E666C7"/>
    <w:rsid w:val="00E72756"/>
    <w:rsid w:val="00E82758"/>
    <w:rsid w:val="00E87170"/>
    <w:rsid w:val="00E948E2"/>
    <w:rsid w:val="00EC3D2B"/>
    <w:rsid w:val="00F03D89"/>
    <w:rsid w:val="00F47323"/>
    <w:rsid w:val="00F57DE5"/>
    <w:rsid w:val="00F60A55"/>
    <w:rsid w:val="00F612A6"/>
    <w:rsid w:val="00F62DD6"/>
    <w:rsid w:val="00F66F0A"/>
    <w:rsid w:val="00F93390"/>
    <w:rsid w:val="00F9398E"/>
    <w:rsid w:val="00FA3E26"/>
    <w:rsid w:val="00FA41B7"/>
    <w:rsid w:val="00FC4089"/>
    <w:rsid w:val="00FC5945"/>
    <w:rsid w:val="00FC61BC"/>
    <w:rsid w:val="00FD2A28"/>
    <w:rsid w:val="00FE54EF"/>
    <w:rsid w:val="00FF2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049A85"/>
  <w15:chartTrackingRefBased/>
  <w15:docId w15:val="{B94092F6-5262-0040-BBCE-3ABC0DD6C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21A81"/>
    <w:rPr>
      <w:rFonts w:ascii="Times New Roman" w:eastAsia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13C3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3C3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21A81"/>
    <w:pPr>
      <w:tabs>
        <w:tab w:val="center" w:pos="4703"/>
        <w:tab w:val="right" w:pos="9406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E21A81"/>
    <w:rPr>
      <w:sz w:val="22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E21A81"/>
  </w:style>
  <w:style w:type="character" w:styleId="LineNumber">
    <w:name w:val="line number"/>
    <w:basedOn w:val="DefaultParagraphFont"/>
    <w:uiPriority w:val="99"/>
    <w:semiHidden/>
    <w:unhideWhenUsed/>
    <w:rsid w:val="00E21A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860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6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15</Words>
  <Characters>2941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R. Tamm</dc:creator>
  <cp:keywords/>
  <dc:description/>
  <cp:lastModifiedBy>Oliver Wilks</cp:lastModifiedBy>
  <cp:revision>2</cp:revision>
  <dcterms:created xsi:type="dcterms:W3CDTF">2021-01-25T17:19:00Z</dcterms:created>
  <dcterms:modified xsi:type="dcterms:W3CDTF">2021-01-25T17:19:00Z</dcterms:modified>
</cp:coreProperties>
</file>